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9E222" w14:textId="77777777" w:rsidR="00636FFD" w:rsidRDefault="009C20B8" w:rsidP="006C3642">
      <w:pPr>
        <w:widowControl w:val="0"/>
        <w:autoSpaceDE w:val="0"/>
        <w:autoSpaceDN w:val="0"/>
        <w:spacing w:line="480" w:lineRule="auto"/>
        <w:jc w:val="both"/>
        <w:rPr>
          <w:rFonts w:ascii="Arial" w:eastAsia="ＭＳ 明朝" w:hAnsi="Arial" w:cs="Arial"/>
          <w:b/>
          <w:color w:val="000000" w:themeColor="text1"/>
        </w:rPr>
      </w:pPr>
      <w:bookmarkStart w:id="0" w:name="_Hlk48295832"/>
      <w:bookmarkStart w:id="1" w:name="_GoBack"/>
      <w:bookmarkEnd w:id="1"/>
      <w:r w:rsidRPr="00040FD8">
        <w:rPr>
          <w:rFonts w:ascii="Arial" w:eastAsia="ＭＳ 明朝" w:hAnsi="Arial" w:cs="Arial"/>
          <w:b/>
          <w:color w:val="000000" w:themeColor="text1"/>
        </w:rPr>
        <w:t>Supplementary Figure 1</w:t>
      </w:r>
      <w:r w:rsidR="00AA7E9B">
        <w:rPr>
          <w:rFonts w:ascii="Arial" w:eastAsia="ＭＳ 明朝" w:hAnsi="Arial" w:cs="Arial"/>
          <w:b/>
          <w:color w:val="000000" w:themeColor="text1"/>
        </w:rPr>
        <w:t xml:space="preserve">. </w:t>
      </w:r>
    </w:p>
    <w:p w14:paraId="3F00C06B" w14:textId="62028FE2" w:rsidR="00B11485" w:rsidRDefault="009C20B8" w:rsidP="00636FFD">
      <w:pPr>
        <w:widowControl w:val="0"/>
        <w:autoSpaceDE w:val="0"/>
        <w:autoSpaceDN w:val="0"/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  <w:r w:rsidRPr="00040FD8">
        <w:rPr>
          <w:rFonts w:ascii="Arial" w:eastAsiaTheme="minorHAnsi" w:hAnsi="Arial" w:cs="Arial"/>
          <w:color w:val="000000" w:themeColor="text1"/>
        </w:rPr>
        <w:t xml:space="preserve">(a) </w:t>
      </w:r>
      <w:r w:rsidR="004A4B65" w:rsidRPr="00040FD8">
        <w:rPr>
          <w:rFonts w:ascii="Arial" w:eastAsiaTheme="minorHAnsi" w:hAnsi="Arial" w:cs="Arial"/>
          <w:color w:val="000000" w:themeColor="text1"/>
        </w:rPr>
        <w:t>R</w:t>
      </w:r>
      <w:r w:rsidRPr="00040FD8">
        <w:rPr>
          <w:rFonts w:ascii="Arial" w:eastAsiaTheme="minorHAnsi" w:hAnsi="Arial" w:cs="Arial"/>
          <w:color w:val="000000" w:themeColor="text1"/>
        </w:rPr>
        <w:t xml:space="preserve">epresentative figure of immunohistochemistry using anti-CD8 </w:t>
      </w:r>
      <w:r w:rsidR="00103DAB" w:rsidRPr="00040FD8">
        <w:rPr>
          <w:rFonts w:ascii="Arial" w:eastAsiaTheme="minorHAnsi" w:hAnsi="Arial" w:cs="Arial"/>
          <w:color w:val="000000" w:themeColor="text1"/>
        </w:rPr>
        <w:t>(brown</w:t>
      </w:r>
      <w:r w:rsidRPr="00040FD8">
        <w:rPr>
          <w:rFonts w:ascii="Arial" w:eastAsiaTheme="minorHAnsi" w:hAnsi="Arial" w:cs="Arial"/>
          <w:color w:val="000000" w:themeColor="text1"/>
        </w:rPr>
        <w:t>) and anti-AE</w:t>
      </w:r>
      <w:r w:rsidR="00103DAB" w:rsidRPr="00040FD8">
        <w:rPr>
          <w:rFonts w:ascii="Arial" w:eastAsiaTheme="minorHAnsi" w:hAnsi="Arial" w:cs="Arial"/>
          <w:color w:val="000000" w:themeColor="text1"/>
        </w:rPr>
        <w:t>1/AE3 antibody (blue</w:t>
      </w:r>
      <w:r w:rsidRPr="00040FD8">
        <w:rPr>
          <w:rFonts w:ascii="Arial" w:eastAsiaTheme="minorHAnsi" w:hAnsi="Arial" w:cs="Arial"/>
          <w:color w:val="000000" w:themeColor="text1"/>
        </w:rPr>
        <w:t>) (MNT). (b) Red area indicates the peri-</w:t>
      </w:r>
      <w:proofErr w:type="spellStart"/>
      <w:r w:rsidRPr="00040FD8">
        <w:rPr>
          <w:rFonts w:ascii="Arial" w:eastAsiaTheme="minorHAnsi" w:hAnsi="Arial" w:cs="Arial"/>
          <w:color w:val="000000" w:themeColor="text1"/>
        </w:rPr>
        <w:t>tumoral</w:t>
      </w:r>
      <w:proofErr w:type="spellEnd"/>
      <w:r w:rsidRPr="00040FD8">
        <w:rPr>
          <w:rFonts w:ascii="Arial" w:eastAsiaTheme="minorHAnsi" w:hAnsi="Arial" w:cs="Arial"/>
          <w:color w:val="000000" w:themeColor="text1"/>
        </w:rPr>
        <w:t xml:space="preserve"> lymphoid stroma. (c) Green area indicates a tumor nest.</w:t>
      </w:r>
      <w:r w:rsidR="00AA7E9B">
        <w:rPr>
          <w:rFonts w:ascii="Arial" w:eastAsiaTheme="minorHAnsi" w:hAnsi="Arial" w:cs="Arial"/>
          <w:color w:val="000000" w:themeColor="text1"/>
        </w:rPr>
        <w:t xml:space="preserve"> </w:t>
      </w:r>
      <w:r w:rsidR="0059751C" w:rsidRPr="00040FD8">
        <w:rPr>
          <w:rFonts w:ascii="Arial" w:eastAsiaTheme="minorHAnsi" w:hAnsi="Arial" w:cs="Arial"/>
          <w:color w:val="000000" w:themeColor="text1"/>
        </w:rPr>
        <w:t>MNT, micronodular thymoma with lymphoid stroma; MNCA, micronodular thymic carcinoma with lymphoid stroma</w:t>
      </w:r>
      <w:bookmarkEnd w:id="0"/>
      <w:r w:rsidR="00636FFD">
        <w:rPr>
          <w:rFonts w:ascii="Arial" w:eastAsiaTheme="minorHAnsi" w:hAnsi="Arial" w:cs="Arial"/>
          <w:b/>
          <w:color w:val="000000" w:themeColor="text1"/>
        </w:rPr>
        <w:t>.</w:t>
      </w:r>
    </w:p>
    <w:p w14:paraId="1756C4B8" w14:textId="77FDC717" w:rsidR="006246F9" w:rsidRDefault="006246F9" w:rsidP="00636FFD">
      <w:pPr>
        <w:widowControl w:val="0"/>
        <w:autoSpaceDE w:val="0"/>
        <w:autoSpaceDN w:val="0"/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</w:p>
    <w:p w14:paraId="137BD972" w14:textId="77777777" w:rsidR="006246F9" w:rsidRDefault="006246F9" w:rsidP="00636FFD">
      <w:pPr>
        <w:widowControl w:val="0"/>
        <w:autoSpaceDE w:val="0"/>
        <w:autoSpaceDN w:val="0"/>
        <w:spacing w:line="480" w:lineRule="auto"/>
        <w:jc w:val="both"/>
        <w:rPr>
          <w:rFonts w:ascii="Arial" w:eastAsiaTheme="minorHAnsi" w:hAnsi="Arial" w:cs="Arial"/>
          <w:b/>
          <w:color w:val="000000" w:themeColor="text1"/>
        </w:rPr>
      </w:pPr>
      <w:r w:rsidRPr="006246F9">
        <w:rPr>
          <w:rFonts w:ascii="Arial" w:eastAsiaTheme="minorHAnsi" w:hAnsi="Arial" w:cs="Arial"/>
          <w:b/>
          <w:color w:val="000000" w:themeColor="text1"/>
        </w:rPr>
        <w:t>Supplementary Figure 2.</w:t>
      </w:r>
    </w:p>
    <w:p w14:paraId="5DCBAB59" w14:textId="28279E1B" w:rsidR="006246F9" w:rsidRPr="009C2A11" w:rsidRDefault="006246F9" w:rsidP="00636FFD">
      <w:pPr>
        <w:widowControl w:val="0"/>
        <w:autoSpaceDE w:val="0"/>
        <w:autoSpaceDN w:val="0"/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9C2A11">
        <w:rPr>
          <w:rFonts w:ascii="Arial" w:eastAsiaTheme="minorHAnsi" w:hAnsi="Arial" w:cs="Arial"/>
          <w:color w:val="000000" w:themeColor="text1"/>
        </w:rPr>
        <w:t>Representative examples of immunohistochemical staining for CD8, FOXP3, and PD-1 in the normal thymic tissue adjacent to tumors. (a) CD8</w:t>
      </w:r>
      <w:r>
        <w:rPr>
          <w:rFonts w:ascii="Arial" w:eastAsiaTheme="minorHAnsi" w:hAnsi="Arial" w:cs="Arial"/>
          <w:color w:val="000000" w:themeColor="text1"/>
        </w:rPr>
        <w:t xml:space="preserve"> (</w:t>
      </w:r>
      <w:r w:rsidRPr="009C2A11">
        <w:rPr>
          <w:rFonts w:ascii="Arial" w:eastAsiaTheme="minorHAnsi" w:hAnsi="Arial" w:cs="Arial"/>
          <w:color w:val="000000" w:themeColor="text1"/>
        </w:rPr>
        <w:t>+</w:t>
      </w:r>
      <w:r>
        <w:rPr>
          <w:rFonts w:ascii="Arial" w:eastAsiaTheme="minorHAnsi" w:hAnsi="Arial" w:cs="Arial"/>
          <w:color w:val="000000" w:themeColor="text1"/>
        </w:rPr>
        <w:t>)</w:t>
      </w:r>
      <w:r w:rsidRPr="009C2A11">
        <w:rPr>
          <w:rFonts w:ascii="Arial" w:eastAsiaTheme="minorHAnsi" w:hAnsi="Arial" w:cs="Arial"/>
          <w:color w:val="000000" w:themeColor="text1"/>
        </w:rPr>
        <w:t xml:space="preserve"> T cells are observed in both the cortex (C) and medulla (M). (b) FOXP3</w:t>
      </w:r>
      <w:r>
        <w:rPr>
          <w:rFonts w:ascii="Arial" w:eastAsiaTheme="minorHAnsi" w:hAnsi="Arial" w:cs="Arial"/>
          <w:color w:val="000000" w:themeColor="text1"/>
        </w:rPr>
        <w:t xml:space="preserve"> (</w:t>
      </w:r>
      <w:r w:rsidRPr="009C2A11">
        <w:rPr>
          <w:rFonts w:ascii="Arial" w:eastAsiaTheme="minorHAnsi" w:hAnsi="Arial" w:cs="Arial"/>
          <w:color w:val="000000" w:themeColor="text1"/>
        </w:rPr>
        <w:t>+</w:t>
      </w:r>
      <w:r>
        <w:rPr>
          <w:rFonts w:ascii="Arial" w:eastAsiaTheme="minorHAnsi" w:hAnsi="Arial" w:cs="Arial"/>
          <w:color w:val="000000" w:themeColor="text1"/>
        </w:rPr>
        <w:t>)</w:t>
      </w:r>
      <w:r w:rsidRPr="009C2A11">
        <w:rPr>
          <w:rFonts w:ascii="Arial" w:eastAsiaTheme="minorHAnsi" w:hAnsi="Arial" w:cs="Arial"/>
          <w:color w:val="000000" w:themeColor="text1"/>
        </w:rPr>
        <w:t xml:space="preserve"> T cells and (c) PD-1</w:t>
      </w:r>
      <w:r>
        <w:rPr>
          <w:rFonts w:ascii="Arial" w:eastAsiaTheme="minorHAnsi" w:hAnsi="Arial" w:cs="Arial"/>
          <w:color w:val="000000" w:themeColor="text1"/>
        </w:rPr>
        <w:t xml:space="preserve"> (+)</w:t>
      </w:r>
      <w:r w:rsidRPr="009C2A11">
        <w:rPr>
          <w:rFonts w:ascii="Arial" w:eastAsiaTheme="minorHAnsi" w:hAnsi="Arial" w:cs="Arial"/>
          <w:color w:val="000000" w:themeColor="text1"/>
        </w:rPr>
        <w:t xml:space="preserve"> T cells are mainly observed in the medulla, with small amounts in the cortex. PD-1, programmed death protein 1.</w:t>
      </w:r>
    </w:p>
    <w:sectPr w:rsidR="006246F9" w:rsidRPr="009C2A11" w:rsidSect="009C3795">
      <w:headerReference w:type="default" r:id="rId8"/>
      <w:footerReference w:type="default" r:id="rId9"/>
      <w:pgSz w:w="11900" w:h="16840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14E4D" w14:textId="77777777" w:rsidR="00250ADD" w:rsidRDefault="00250ADD" w:rsidP="008F065D">
      <w:r>
        <w:separator/>
      </w:r>
    </w:p>
  </w:endnote>
  <w:endnote w:type="continuationSeparator" w:id="0">
    <w:p w14:paraId="5602C56E" w14:textId="77777777" w:rsidR="00250ADD" w:rsidRDefault="00250ADD" w:rsidP="008F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7DF12" w14:textId="45868D78" w:rsidR="00A50AC7" w:rsidRDefault="00A50AC7" w:rsidP="00484EA7">
    <w:pPr>
      <w:pStyle w:val="a9"/>
    </w:pPr>
  </w:p>
  <w:p w14:paraId="7FE5A28E" w14:textId="77777777" w:rsidR="00A50AC7" w:rsidRDefault="00A50AC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CE95A" w14:textId="77777777" w:rsidR="00250ADD" w:rsidRDefault="00250ADD" w:rsidP="008F065D">
      <w:r>
        <w:separator/>
      </w:r>
    </w:p>
  </w:footnote>
  <w:footnote w:type="continuationSeparator" w:id="0">
    <w:p w14:paraId="728C61F6" w14:textId="77777777" w:rsidR="00250ADD" w:rsidRDefault="00250ADD" w:rsidP="008F0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34101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406AB" w14:textId="046A12F5" w:rsidR="00A50AC7" w:rsidRDefault="00A50AC7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4722FD01" w14:textId="77777777" w:rsidR="00A50AC7" w:rsidRDefault="00A50AC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D7756"/>
    <w:multiLevelType w:val="hybridMultilevel"/>
    <w:tmpl w:val="4A18F86C"/>
    <w:lvl w:ilvl="0" w:tplc="49EC35DA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73423"/>
    <w:multiLevelType w:val="multilevel"/>
    <w:tmpl w:val="CD1E8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E75D2D"/>
    <w:multiLevelType w:val="hybridMultilevel"/>
    <w:tmpl w:val="AEDCB0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63A28"/>
    <w:multiLevelType w:val="hybridMultilevel"/>
    <w:tmpl w:val="E9D880D6"/>
    <w:lvl w:ilvl="0" w:tplc="4EC672C8">
      <w:numFmt w:val="bullet"/>
      <w:lvlText w:val="-"/>
      <w:lvlJc w:val="left"/>
      <w:pPr>
        <w:ind w:left="720" w:hanging="360"/>
      </w:pPr>
      <w:rPr>
        <w:rFonts w:ascii="ＭＳ Ｐゴシック" w:eastAsia="ＭＳ Ｐゴシック" w:hAnsi="ＭＳ Ｐゴシック" w:cs="ＭＳ Ｐゴシック" w:hint="eastAsia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hology Int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15C0D"/>
    <w:rsid w:val="000006BE"/>
    <w:rsid w:val="00000BDA"/>
    <w:rsid w:val="00000EE9"/>
    <w:rsid w:val="00001608"/>
    <w:rsid w:val="00001AF7"/>
    <w:rsid w:val="00003B6F"/>
    <w:rsid w:val="00004C9E"/>
    <w:rsid w:val="00005BA1"/>
    <w:rsid w:val="00006740"/>
    <w:rsid w:val="0000707B"/>
    <w:rsid w:val="00010E88"/>
    <w:rsid w:val="00010FB2"/>
    <w:rsid w:val="00011BA0"/>
    <w:rsid w:val="00012293"/>
    <w:rsid w:val="00012E14"/>
    <w:rsid w:val="00013525"/>
    <w:rsid w:val="000152E5"/>
    <w:rsid w:val="00016A9F"/>
    <w:rsid w:val="00016DDC"/>
    <w:rsid w:val="00022C57"/>
    <w:rsid w:val="00022E77"/>
    <w:rsid w:val="00023543"/>
    <w:rsid w:val="000239D1"/>
    <w:rsid w:val="00024352"/>
    <w:rsid w:val="000250AB"/>
    <w:rsid w:val="0002559E"/>
    <w:rsid w:val="0002739D"/>
    <w:rsid w:val="000303FA"/>
    <w:rsid w:val="00030E81"/>
    <w:rsid w:val="000310DF"/>
    <w:rsid w:val="00031BEA"/>
    <w:rsid w:val="00032118"/>
    <w:rsid w:val="000329FB"/>
    <w:rsid w:val="0003304D"/>
    <w:rsid w:val="000338AF"/>
    <w:rsid w:val="00033ED3"/>
    <w:rsid w:val="00034E2A"/>
    <w:rsid w:val="0003757F"/>
    <w:rsid w:val="00040BDD"/>
    <w:rsid w:val="00040FD8"/>
    <w:rsid w:val="00041178"/>
    <w:rsid w:val="000418AF"/>
    <w:rsid w:val="00041D13"/>
    <w:rsid w:val="00041FE8"/>
    <w:rsid w:val="00042846"/>
    <w:rsid w:val="00043873"/>
    <w:rsid w:val="00043E81"/>
    <w:rsid w:val="00043F2E"/>
    <w:rsid w:val="00044653"/>
    <w:rsid w:val="00044757"/>
    <w:rsid w:val="0004498D"/>
    <w:rsid w:val="00044E3F"/>
    <w:rsid w:val="00045171"/>
    <w:rsid w:val="0004556E"/>
    <w:rsid w:val="00047074"/>
    <w:rsid w:val="000474E6"/>
    <w:rsid w:val="00050098"/>
    <w:rsid w:val="00050EE7"/>
    <w:rsid w:val="00051D74"/>
    <w:rsid w:val="00052B81"/>
    <w:rsid w:val="000542D5"/>
    <w:rsid w:val="000548F1"/>
    <w:rsid w:val="00055345"/>
    <w:rsid w:val="000558BB"/>
    <w:rsid w:val="00055C23"/>
    <w:rsid w:val="00056FBB"/>
    <w:rsid w:val="000570F2"/>
    <w:rsid w:val="00057C19"/>
    <w:rsid w:val="00060CEA"/>
    <w:rsid w:val="00061434"/>
    <w:rsid w:val="0006345C"/>
    <w:rsid w:val="0006522E"/>
    <w:rsid w:val="000656F6"/>
    <w:rsid w:val="00065976"/>
    <w:rsid w:val="000704AB"/>
    <w:rsid w:val="00070D07"/>
    <w:rsid w:val="00071621"/>
    <w:rsid w:val="00071902"/>
    <w:rsid w:val="0007350B"/>
    <w:rsid w:val="00073761"/>
    <w:rsid w:val="000738E2"/>
    <w:rsid w:val="00073BE3"/>
    <w:rsid w:val="000747DD"/>
    <w:rsid w:val="00074B34"/>
    <w:rsid w:val="0007669A"/>
    <w:rsid w:val="00076E33"/>
    <w:rsid w:val="000773D1"/>
    <w:rsid w:val="00077491"/>
    <w:rsid w:val="000803B1"/>
    <w:rsid w:val="0008188F"/>
    <w:rsid w:val="00081AA0"/>
    <w:rsid w:val="00081E95"/>
    <w:rsid w:val="0008391E"/>
    <w:rsid w:val="00083A38"/>
    <w:rsid w:val="00083C01"/>
    <w:rsid w:val="00085076"/>
    <w:rsid w:val="00085935"/>
    <w:rsid w:val="0008732A"/>
    <w:rsid w:val="00087449"/>
    <w:rsid w:val="000906B7"/>
    <w:rsid w:val="00090D0D"/>
    <w:rsid w:val="000928A4"/>
    <w:rsid w:val="00092B54"/>
    <w:rsid w:val="00092CE4"/>
    <w:rsid w:val="00093373"/>
    <w:rsid w:val="00094080"/>
    <w:rsid w:val="00094122"/>
    <w:rsid w:val="0009495B"/>
    <w:rsid w:val="000952AE"/>
    <w:rsid w:val="000954EC"/>
    <w:rsid w:val="00095B22"/>
    <w:rsid w:val="00095B3A"/>
    <w:rsid w:val="00096450"/>
    <w:rsid w:val="000979C7"/>
    <w:rsid w:val="000A06B3"/>
    <w:rsid w:val="000A1ECA"/>
    <w:rsid w:val="000A2A9E"/>
    <w:rsid w:val="000A596C"/>
    <w:rsid w:val="000A630B"/>
    <w:rsid w:val="000A7180"/>
    <w:rsid w:val="000B0E87"/>
    <w:rsid w:val="000B1682"/>
    <w:rsid w:val="000B28DC"/>
    <w:rsid w:val="000B30A1"/>
    <w:rsid w:val="000B35A6"/>
    <w:rsid w:val="000B39DE"/>
    <w:rsid w:val="000B5613"/>
    <w:rsid w:val="000B687C"/>
    <w:rsid w:val="000B70F5"/>
    <w:rsid w:val="000B72F1"/>
    <w:rsid w:val="000B7E52"/>
    <w:rsid w:val="000C0B2F"/>
    <w:rsid w:val="000C0E1D"/>
    <w:rsid w:val="000C1166"/>
    <w:rsid w:val="000C316C"/>
    <w:rsid w:val="000C3646"/>
    <w:rsid w:val="000C4569"/>
    <w:rsid w:val="000C5E56"/>
    <w:rsid w:val="000C73E7"/>
    <w:rsid w:val="000C75B1"/>
    <w:rsid w:val="000C7CEA"/>
    <w:rsid w:val="000C7DD8"/>
    <w:rsid w:val="000D0098"/>
    <w:rsid w:val="000D03C1"/>
    <w:rsid w:val="000D2684"/>
    <w:rsid w:val="000D315F"/>
    <w:rsid w:val="000D38A6"/>
    <w:rsid w:val="000D3B43"/>
    <w:rsid w:val="000D64E0"/>
    <w:rsid w:val="000D659F"/>
    <w:rsid w:val="000D6F17"/>
    <w:rsid w:val="000D7264"/>
    <w:rsid w:val="000D745C"/>
    <w:rsid w:val="000E09A2"/>
    <w:rsid w:val="000E1077"/>
    <w:rsid w:val="000E12CF"/>
    <w:rsid w:val="000E277E"/>
    <w:rsid w:val="000E3EA9"/>
    <w:rsid w:val="000E4192"/>
    <w:rsid w:val="000E4981"/>
    <w:rsid w:val="000E4A3E"/>
    <w:rsid w:val="000E5002"/>
    <w:rsid w:val="000E5D21"/>
    <w:rsid w:val="000E617A"/>
    <w:rsid w:val="000E68D3"/>
    <w:rsid w:val="000E6D97"/>
    <w:rsid w:val="000F04E3"/>
    <w:rsid w:val="000F0F25"/>
    <w:rsid w:val="000F196E"/>
    <w:rsid w:val="000F1ED2"/>
    <w:rsid w:val="000F1FB3"/>
    <w:rsid w:val="000F2364"/>
    <w:rsid w:val="000F23B7"/>
    <w:rsid w:val="000F340A"/>
    <w:rsid w:val="000F3AE5"/>
    <w:rsid w:val="000F435A"/>
    <w:rsid w:val="000F4472"/>
    <w:rsid w:val="000F447E"/>
    <w:rsid w:val="000F4B47"/>
    <w:rsid w:val="000F5FD4"/>
    <w:rsid w:val="000F69D4"/>
    <w:rsid w:val="000F6C66"/>
    <w:rsid w:val="0010181B"/>
    <w:rsid w:val="00101F4F"/>
    <w:rsid w:val="001029FC"/>
    <w:rsid w:val="00102F40"/>
    <w:rsid w:val="00103DAB"/>
    <w:rsid w:val="00104A64"/>
    <w:rsid w:val="001060D7"/>
    <w:rsid w:val="0011002C"/>
    <w:rsid w:val="0011092C"/>
    <w:rsid w:val="00110AAF"/>
    <w:rsid w:val="00113C1F"/>
    <w:rsid w:val="00114276"/>
    <w:rsid w:val="0011548C"/>
    <w:rsid w:val="00115ECD"/>
    <w:rsid w:val="001163AC"/>
    <w:rsid w:val="00117197"/>
    <w:rsid w:val="001206F8"/>
    <w:rsid w:val="0012167B"/>
    <w:rsid w:val="001224F0"/>
    <w:rsid w:val="00122B8F"/>
    <w:rsid w:val="0012351F"/>
    <w:rsid w:val="00124752"/>
    <w:rsid w:val="00125F12"/>
    <w:rsid w:val="00126672"/>
    <w:rsid w:val="00126BA3"/>
    <w:rsid w:val="00126D7F"/>
    <w:rsid w:val="00126D8F"/>
    <w:rsid w:val="001271AE"/>
    <w:rsid w:val="00127544"/>
    <w:rsid w:val="00130623"/>
    <w:rsid w:val="00130E12"/>
    <w:rsid w:val="00130FBF"/>
    <w:rsid w:val="00133156"/>
    <w:rsid w:val="00135CAE"/>
    <w:rsid w:val="00136CE3"/>
    <w:rsid w:val="00136DA8"/>
    <w:rsid w:val="00137BA9"/>
    <w:rsid w:val="001402B3"/>
    <w:rsid w:val="0014165C"/>
    <w:rsid w:val="00141EBE"/>
    <w:rsid w:val="00143DE9"/>
    <w:rsid w:val="00146375"/>
    <w:rsid w:val="0014682F"/>
    <w:rsid w:val="00147E44"/>
    <w:rsid w:val="00150083"/>
    <w:rsid w:val="00150FA4"/>
    <w:rsid w:val="0015128F"/>
    <w:rsid w:val="00152173"/>
    <w:rsid w:val="001524FA"/>
    <w:rsid w:val="00152570"/>
    <w:rsid w:val="00152773"/>
    <w:rsid w:val="00152927"/>
    <w:rsid w:val="0015360B"/>
    <w:rsid w:val="00153F42"/>
    <w:rsid w:val="00153F5B"/>
    <w:rsid w:val="0015624D"/>
    <w:rsid w:val="00156D63"/>
    <w:rsid w:val="00157AB7"/>
    <w:rsid w:val="001634D7"/>
    <w:rsid w:val="00163728"/>
    <w:rsid w:val="00163784"/>
    <w:rsid w:val="00165B5C"/>
    <w:rsid w:val="00166377"/>
    <w:rsid w:val="0017042A"/>
    <w:rsid w:val="001733AE"/>
    <w:rsid w:val="00173B18"/>
    <w:rsid w:val="00173B4B"/>
    <w:rsid w:val="001747F7"/>
    <w:rsid w:val="001749BA"/>
    <w:rsid w:val="00174D1A"/>
    <w:rsid w:val="0017575E"/>
    <w:rsid w:val="00175A4C"/>
    <w:rsid w:val="0017660F"/>
    <w:rsid w:val="001775C9"/>
    <w:rsid w:val="00177CC1"/>
    <w:rsid w:val="001817BA"/>
    <w:rsid w:val="00181E7C"/>
    <w:rsid w:val="001829A5"/>
    <w:rsid w:val="001836BA"/>
    <w:rsid w:val="00183900"/>
    <w:rsid w:val="00183B21"/>
    <w:rsid w:val="00183E9E"/>
    <w:rsid w:val="00184BCF"/>
    <w:rsid w:val="0018547E"/>
    <w:rsid w:val="00185CB4"/>
    <w:rsid w:val="0018627B"/>
    <w:rsid w:val="001870F7"/>
    <w:rsid w:val="001879E4"/>
    <w:rsid w:val="001902B0"/>
    <w:rsid w:val="00190360"/>
    <w:rsid w:val="00190FA6"/>
    <w:rsid w:val="00192C2C"/>
    <w:rsid w:val="00193AD7"/>
    <w:rsid w:val="0019452F"/>
    <w:rsid w:val="00194E1B"/>
    <w:rsid w:val="0019503D"/>
    <w:rsid w:val="001974A8"/>
    <w:rsid w:val="00197C4A"/>
    <w:rsid w:val="001A0D1D"/>
    <w:rsid w:val="001A105C"/>
    <w:rsid w:val="001A11FA"/>
    <w:rsid w:val="001A1241"/>
    <w:rsid w:val="001A1483"/>
    <w:rsid w:val="001A20CD"/>
    <w:rsid w:val="001A2DF4"/>
    <w:rsid w:val="001A3222"/>
    <w:rsid w:val="001A496A"/>
    <w:rsid w:val="001A70E8"/>
    <w:rsid w:val="001A7208"/>
    <w:rsid w:val="001A7318"/>
    <w:rsid w:val="001A7346"/>
    <w:rsid w:val="001B038D"/>
    <w:rsid w:val="001B1060"/>
    <w:rsid w:val="001B1263"/>
    <w:rsid w:val="001B1362"/>
    <w:rsid w:val="001B2B45"/>
    <w:rsid w:val="001B2CE7"/>
    <w:rsid w:val="001B3875"/>
    <w:rsid w:val="001B3AFF"/>
    <w:rsid w:val="001B3DCF"/>
    <w:rsid w:val="001B4BAA"/>
    <w:rsid w:val="001B6802"/>
    <w:rsid w:val="001C08BF"/>
    <w:rsid w:val="001C0AB9"/>
    <w:rsid w:val="001C2E7A"/>
    <w:rsid w:val="001C383C"/>
    <w:rsid w:val="001C3991"/>
    <w:rsid w:val="001C3EA3"/>
    <w:rsid w:val="001C4188"/>
    <w:rsid w:val="001C5A00"/>
    <w:rsid w:val="001C6C8F"/>
    <w:rsid w:val="001C7965"/>
    <w:rsid w:val="001D00CE"/>
    <w:rsid w:val="001D0A76"/>
    <w:rsid w:val="001D0AEC"/>
    <w:rsid w:val="001D1470"/>
    <w:rsid w:val="001D1733"/>
    <w:rsid w:val="001D220B"/>
    <w:rsid w:val="001D6340"/>
    <w:rsid w:val="001D7C79"/>
    <w:rsid w:val="001E03F5"/>
    <w:rsid w:val="001E324F"/>
    <w:rsid w:val="001E3251"/>
    <w:rsid w:val="001E4051"/>
    <w:rsid w:val="001E4074"/>
    <w:rsid w:val="001E4AAE"/>
    <w:rsid w:val="001E4BC8"/>
    <w:rsid w:val="001E4DB7"/>
    <w:rsid w:val="001E7B92"/>
    <w:rsid w:val="001E7DDD"/>
    <w:rsid w:val="001F0375"/>
    <w:rsid w:val="001F0699"/>
    <w:rsid w:val="001F3344"/>
    <w:rsid w:val="001F3705"/>
    <w:rsid w:val="001F3B6D"/>
    <w:rsid w:val="001F445D"/>
    <w:rsid w:val="001F59D1"/>
    <w:rsid w:val="001F5B4B"/>
    <w:rsid w:val="001F790A"/>
    <w:rsid w:val="00200410"/>
    <w:rsid w:val="00202CAE"/>
    <w:rsid w:val="00203AC8"/>
    <w:rsid w:val="0020477B"/>
    <w:rsid w:val="0020687B"/>
    <w:rsid w:val="00207453"/>
    <w:rsid w:val="00207BBF"/>
    <w:rsid w:val="00207D55"/>
    <w:rsid w:val="0021026C"/>
    <w:rsid w:val="00210B90"/>
    <w:rsid w:val="00211E4F"/>
    <w:rsid w:val="002121E7"/>
    <w:rsid w:val="00212AB1"/>
    <w:rsid w:val="0021535D"/>
    <w:rsid w:val="0021558B"/>
    <w:rsid w:val="002169B1"/>
    <w:rsid w:val="00216AE1"/>
    <w:rsid w:val="00217030"/>
    <w:rsid w:val="00220394"/>
    <w:rsid w:val="0022294B"/>
    <w:rsid w:val="00223C6B"/>
    <w:rsid w:val="00224B90"/>
    <w:rsid w:val="00226C9B"/>
    <w:rsid w:val="00227153"/>
    <w:rsid w:val="0023052B"/>
    <w:rsid w:val="00230AE7"/>
    <w:rsid w:val="00230FD7"/>
    <w:rsid w:val="00232268"/>
    <w:rsid w:val="00232FA7"/>
    <w:rsid w:val="00236C3B"/>
    <w:rsid w:val="00240476"/>
    <w:rsid w:val="0024099F"/>
    <w:rsid w:val="00241B10"/>
    <w:rsid w:val="00243AAE"/>
    <w:rsid w:val="0024401B"/>
    <w:rsid w:val="00244E09"/>
    <w:rsid w:val="002454D1"/>
    <w:rsid w:val="00250ADD"/>
    <w:rsid w:val="00251BE1"/>
    <w:rsid w:val="00251E5A"/>
    <w:rsid w:val="00253D7C"/>
    <w:rsid w:val="0025473D"/>
    <w:rsid w:val="00255835"/>
    <w:rsid w:val="0025637F"/>
    <w:rsid w:val="002566F4"/>
    <w:rsid w:val="00256E95"/>
    <w:rsid w:val="00257340"/>
    <w:rsid w:val="0026027A"/>
    <w:rsid w:val="002604AB"/>
    <w:rsid w:val="002608E1"/>
    <w:rsid w:val="00260DB2"/>
    <w:rsid w:val="00261F4D"/>
    <w:rsid w:val="00263BA8"/>
    <w:rsid w:val="00263CD3"/>
    <w:rsid w:val="0026626B"/>
    <w:rsid w:val="002704CD"/>
    <w:rsid w:val="00270664"/>
    <w:rsid w:val="00271EDD"/>
    <w:rsid w:val="00273DD7"/>
    <w:rsid w:val="00273E33"/>
    <w:rsid w:val="00274D88"/>
    <w:rsid w:val="00275350"/>
    <w:rsid w:val="00275D73"/>
    <w:rsid w:val="00280A53"/>
    <w:rsid w:val="002817E8"/>
    <w:rsid w:val="00284034"/>
    <w:rsid w:val="00284144"/>
    <w:rsid w:val="00284C47"/>
    <w:rsid w:val="00285A02"/>
    <w:rsid w:val="00286460"/>
    <w:rsid w:val="00286A87"/>
    <w:rsid w:val="00290772"/>
    <w:rsid w:val="00291CA7"/>
    <w:rsid w:val="0029286D"/>
    <w:rsid w:val="002938CE"/>
    <w:rsid w:val="00293C35"/>
    <w:rsid w:val="00294081"/>
    <w:rsid w:val="002958A6"/>
    <w:rsid w:val="002A1436"/>
    <w:rsid w:val="002A5F25"/>
    <w:rsid w:val="002A64C4"/>
    <w:rsid w:val="002A6730"/>
    <w:rsid w:val="002A715C"/>
    <w:rsid w:val="002A732B"/>
    <w:rsid w:val="002A740D"/>
    <w:rsid w:val="002A782E"/>
    <w:rsid w:val="002A7DFF"/>
    <w:rsid w:val="002B0174"/>
    <w:rsid w:val="002B08D5"/>
    <w:rsid w:val="002B156A"/>
    <w:rsid w:val="002B2B9F"/>
    <w:rsid w:val="002B3EF8"/>
    <w:rsid w:val="002B46A3"/>
    <w:rsid w:val="002B48B6"/>
    <w:rsid w:val="002B5265"/>
    <w:rsid w:val="002B57D9"/>
    <w:rsid w:val="002B6C33"/>
    <w:rsid w:val="002C037C"/>
    <w:rsid w:val="002C04F2"/>
    <w:rsid w:val="002C119C"/>
    <w:rsid w:val="002C1F65"/>
    <w:rsid w:val="002C2684"/>
    <w:rsid w:val="002C2791"/>
    <w:rsid w:val="002C4345"/>
    <w:rsid w:val="002C4959"/>
    <w:rsid w:val="002C4DC6"/>
    <w:rsid w:val="002C646A"/>
    <w:rsid w:val="002C6D96"/>
    <w:rsid w:val="002D1214"/>
    <w:rsid w:val="002D126E"/>
    <w:rsid w:val="002D2B62"/>
    <w:rsid w:val="002D36EF"/>
    <w:rsid w:val="002D585E"/>
    <w:rsid w:val="002D5DD6"/>
    <w:rsid w:val="002D5FEE"/>
    <w:rsid w:val="002E1738"/>
    <w:rsid w:val="002E1958"/>
    <w:rsid w:val="002E20B1"/>
    <w:rsid w:val="002E2785"/>
    <w:rsid w:val="002E38E5"/>
    <w:rsid w:val="002E6628"/>
    <w:rsid w:val="002F0651"/>
    <w:rsid w:val="002F194D"/>
    <w:rsid w:val="002F25A5"/>
    <w:rsid w:val="002F27E9"/>
    <w:rsid w:val="002F312D"/>
    <w:rsid w:val="002F3196"/>
    <w:rsid w:val="002F4464"/>
    <w:rsid w:val="002F6A52"/>
    <w:rsid w:val="00301098"/>
    <w:rsid w:val="003012FE"/>
    <w:rsid w:val="00302955"/>
    <w:rsid w:val="00302C56"/>
    <w:rsid w:val="0030430E"/>
    <w:rsid w:val="00304DB2"/>
    <w:rsid w:val="003054B8"/>
    <w:rsid w:val="003055C9"/>
    <w:rsid w:val="003057B0"/>
    <w:rsid w:val="00305B98"/>
    <w:rsid w:val="00310F2B"/>
    <w:rsid w:val="00311376"/>
    <w:rsid w:val="00311523"/>
    <w:rsid w:val="00312BA1"/>
    <w:rsid w:val="003141A8"/>
    <w:rsid w:val="00315AC7"/>
    <w:rsid w:val="00315D5F"/>
    <w:rsid w:val="003205CB"/>
    <w:rsid w:val="003231ED"/>
    <w:rsid w:val="00323562"/>
    <w:rsid w:val="00323A0C"/>
    <w:rsid w:val="00323BA6"/>
    <w:rsid w:val="00323CF7"/>
    <w:rsid w:val="0032569B"/>
    <w:rsid w:val="00326387"/>
    <w:rsid w:val="00327C12"/>
    <w:rsid w:val="00331108"/>
    <w:rsid w:val="00331F13"/>
    <w:rsid w:val="003320A2"/>
    <w:rsid w:val="00333E61"/>
    <w:rsid w:val="00333F13"/>
    <w:rsid w:val="0033426E"/>
    <w:rsid w:val="0033656E"/>
    <w:rsid w:val="00336762"/>
    <w:rsid w:val="0034011A"/>
    <w:rsid w:val="003410C5"/>
    <w:rsid w:val="003421BF"/>
    <w:rsid w:val="003423B4"/>
    <w:rsid w:val="00342D43"/>
    <w:rsid w:val="00343BD0"/>
    <w:rsid w:val="00343D40"/>
    <w:rsid w:val="003443C6"/>
    <w:rsid w:val="003456DF"/>
    <w:rsid w:val="0034750A"/>
    <w:rsid w:val="0034766C"/>
    <w:rsid w:val="00347D16"/>
    <w:rsid w:val="00350159"/>
    <w:rsid w:val="00351486"/>
    <w:rsid w:val="00353090"/>
    <w:rsid w:val="0035323E"/>
    <w:rsid w:val="00353433"/>
    <w:rsid w:val="00357E62"/>
    <w:rsid w:val="00357E83"/>
    <w:rsid w:val="003607E4"/>
    <w:rsid w:val="003616BA"/>
    <w:rsid w:val="00362328"/>
    <w:rsid w:val="00364D5A"/>
    <w:rsid w:val="003668A2"/>
    <w:rsid w:val="003703AC"/>
    <w:rsid w:val="003703FC"/>
    <w:rsid w:val="00371A2F"/>
    <w:rsid w:val="003728D2"/>
    <w:rsid w:val="00372B36"/>
    <w:rsid w:val="00376528"/>
    <w:rsid w:val="0037687A"/>
    <w:rsid w:val="003803C1"/>
    <w:rsid w:val="003814EE"/>
    <w:rsid w:val="00382256"/>
    <w:rsid w:val="00382E30"/>
    <w:rsid w:val="003840AD"/>
    <w:rsid w:val="00385A1E"/>
    <w:rsid w:val="00385F20"/>
    <w:rsid w:val="0038644E"/>
    <w:rsid w:val="003867BA"/>
    <w:rsid w:val="00386BAF"/>
    <w:rsid w:val="00390F7A"/>
    <w:rsid w:val="00391DCB"/>
    <w:rsid w:val="003922B4"/>
    <w:rsid w:val="003946FF"/>
    <w:rsid w:val="00395CB9"/>
    <w:rsid w:val="003972F9"/>
    <w:rsid w:val="003973AA"/>
    <w:rsid w:val="003A04F0"/>
    <w:rsid w:val="003A192E"/>
    <w:rsid w:val="003A2035"/>
    <w:rsid w:val="003A3750"/>
    <w:rsid w:val="003A47CB"/>
    <w:rsid w:val="003A6730"/>
    <w:rsid w:val="003A7521"/>
    <w:rsid w:val="003A7A18"/>
    <w:rsid w:val="003A7A6B"/>
    <w:rsid w:val="003A7B0C"/>
    <w:rsid w:val="003A7E83"/>
    <w:rsid w:val="003B042D"/>
    <w:rsid w:val="003B35A7"/>
    <w:rsid w:val="003B448E"/>
    <w:rsid w:val="003B4852"/>
    <w:rsid w:val="003B4FC6"/>
    <w:rsid w:val="003B5167"/>
    <w:rsid w:val="003B5758"/>
    <w:rsid w:val="003B57DA"/>
    <w:rsid w:val="003B6E61"/>
    <w:rsid w:val="003B6F11"/>
    <w:rsid w:val="003B72E6"/>
    <w:rsid w:val="003C0448"/>
    <w:rsid w:val="003C0BA4"/>
    <w:rsid w:val="003C2174"/>
    <w:rsid w:val="003C2792"/>
    <w:rsid w:val="003C2E5C"/>
    <w:rsid w:val="003C2E9E"/>
    <w:rsid w:val="003C38E4"/>
    <w:rsid w:val="003C5315"/>
    <w:rsid w:val="003C6F1C"/>
    <w:rsid w:val="003C7D5B"/>
    <w:rsid w:val="003D0211"/>
    <w:rsid w:val="003D0628"/>
    <w:rsid w:val="003D06E7"/>
    <w:rsid w:val="003D0C7E"/>
    <w:rsid w:val="003D0F74"/>
    <w:rsid w:val="003D1ADE"/>
    <w:rsid w:val="003D1DC3"/>
    <w:rsid w:val="003D370E"/>
    <w:rsid w:val="003D38C7"/>
    <w:rsid w:val="003D6939"/>
    <w:rsid w:val="003D6CA3"/>
    <w:rsid w:val="003D76EC"/>
    <w:rsid w:val="003E0621"/>
    <w:rsid w:val="003E1841"/>
    <w:rsid w:val="003E2B34"/>
    <w:rsid w:val="003E38DE"/>
    <w:rsid w:val="003E3F26"/>
    <w:rsid w:val="003E5100"/>
    <w:rsid w:val="003E519F"/>
    <w:rsid w:val="003E62BB"/>
    <w:rsid w:val="003E62D7"/>
    <w:rsid w:val="003E7501"/>
    <w:rsid w:val="003F0955"/>
    <w:rsid w:val="003F24D5"/>
    <w:rsid w:val="003F257E"/>
    <w:rsid w:val="003F26EF"/>
    <w:rsid w:val="003F390C"/>
    <w:rsid w:val="003F4D5F"/>
    <w:rsid w:val="003F665C"/>
    <w:rsid w:val="003F682F"/>
    <w:rsid w:val="003F68BD"/>
    <w:rsid w:val="003F76D4"/>
    <w:rsid w:val="0040033E"/>
    <w:rsid w:val="004006F8"/>
    <w:rsid w:val="00401D55"/>
    <w:rsid w:val="00402E0B"/>
    <w:rsid w:val="00403201"/>
    <w:rsid w:val="00403428"/>
    <w:rsid w:val="00404EFC"/>
    <w:rsid w:val="00405B71"/>
    <w:rsid w:val="004075B6"/>
    <w:rsid w:val="004079A0"/>
    <w:rsid w:val="00410AAC"/>
    <w:rsid w:val="00410CE9"/>
    <w:rsid w:val="00411211"/>
    <w:rsid w:val="004114B3"/>
    <w:rsid w:val="0041183D"/>
    <w:rsid w:val="0041376B"/>
    <w:rsid w:val="00413906"/>
    <w:rsid w:val="004139F5"/>
    <w:rsid w:val="0041408F"/>
    <w:rsid w:val="0041646A"/>
    <w:rsid w:val="004171F0"/>
    <w:rsid w:val="004174AC"/>
    <w:rsid w:val="00417573"/>
    <w:rsid w:val="004175FF"/>
    <w:rsid w:val="00417D5A"/>
    <w:rsid w:val="00417DBC"/>
    <w:rsid w:val="00420A42"/>
    <w:rsid w:val="00421A18"/>
    <w:rsid w:val="00422C24"/>
    <w:rsid w:val="004231D5"/>
    <w:rsid w:val="00423375"/>
    <w:rsid w:val="00423E92"/>
    <w:rsid w:val="0042507E"/>
    <w:rsid w:val="00425349"/>
    <w:rsid w:val="00425BD9"/>
    <w:rsid w:val="004267FD"/>
    <w:rsid w:val="00426900"/>
    <w:rsid w:val="0042723E"/>
    <w:rsid w:val="004302C4"/>
    <w:rsid w:val="0043105A"/>
    <w:rsid w:val="00431DB1"/>
    <w:rsid w:val="0043293A"/>
    <w:rsid w:val="00434533"/>
    <w:rsid w:val="0043471A"/>
    <w:rsid w:val="0043559A"/>
    <w:rsid w:val="00435727"/>
    <w:rsid w:val="00436054"/>
    <w:rsid w:val="00436435"/>
    <w:rsid w:val="00437571"/>
    <w:rsid w:val="00441466"/>
    <w:rsid w:val="0044242F"/>
    <w:rsid w:val="00442530"/>
    <w:rsid w:val="00442AAC"/>
    <w:rsid w:val="004448EF"/>
    <w:rsid w:val="00445ED1"/>
    <w:rsid w:val="00446189"/>
    <w:rsid w:val="00446500"/>
    <w:rsid w:val="004520A9"/>
    <w:rsid w:val="004521E5"/>
    <w:rsid w:val="004556CA"/>
    <w:rsid w:val="00456019"/>
    <w:rsid w:val="00457419"/>
    <w:rsid w:val="00457B0C"/>
    <w:rsid w:val="00460624"/>
    <w:rsid w:val="004607A8"/>
    <w:rsid w:val="004628BB"/>
    <w:rsid w:val="00465D6D"/>
    <w:rsid w:val="00465EB5"/>
    <w:rsid w:val="0046713F"/>
    <w:rsid w:val="00470933"/>
    <w:rsid w:val="00470A6F"/>
    <w:rsid w:val="00471934"/>
    <w:rsid w:val="00471F5E"/>
    <w:rsid w:val="00473867"/>
    <w:rsid w:val="00473ACC"/>
    <w:rsid w:val="0047588D"/>
    <w:rsid w:val="00476054"/>
    <w:rsid w:val="00476332"/>
    <w:rsid w:val="004772C8"/>
    <w:rsid w:val="0047746B"/>
    <w:rsid w:val="004816CF"/>
    <w:rsid w:val="0048201E"/>
    <w:rsid w:val="0048225C"/>
    <w:rsid w:val="004830DE"/>
    <w:rsid w:val="00483452"/>
    <w:rsid w:val="00483477"/>
    <w:rsid w:val="00484500"/>
    <w:rsid w:val="00484EA7"/>
    <w:rsid w:val="0048536D"/>
    <w:rsid w:val="00486025"/>
    <w:rsid w:val="0048606E"/>
    <w:rsid w:val="004865D0"/>
    <w:rsid w:val="004878AA"/>
    <w:rsid w:val="00490FDA"/>
    <w:rsid w:val="0049103E"/>
    <w:rsid w:val="004911A6"/>
    <w:rsid w:val="004915F0"/>
    <w:rsid w:val="00491709"/>
    <w:rsid w:val="004920B1"/>
    <w:rsid w:val="0049283E"/>
    <w:rsid w:val="00492CD6"/>
    <w:rsid w:val="004930C7"/>
    <w:rsid w:val="004931D8"/>
    <w:rsid w:val="00493C5E"/>
    <w:rsid w:val="004945B5"/>
    <w:rsid w:val="00494795"/>
    <w:rsid w:val="00495503"/>
    <w:rsid w:val="00495527"/>
    <w:rsid w:val="004955AD"/>
    <w:rsid w:val="00496165"/>
    <w:rsid w:val="00496573"/>
    <w:rsid w:val="004978D8"/>
    <w:rsid w:val="00497A7C"/>
    <w:rsid w:val="004A027A"/>
    <w:rsid w:val="004A06F7"/>
    <w:rsid w:val="004A3C58"/>
    <w:rsid w:val="004A469E"/>
    <w:rsid w:val="004A4B65"/>
    <w:rsid w:val="004A50C0"/>
    <w:rsid w:val="004A6233"/>
    <w:rsid w:val="004A67DB"/>
    <w:rsid w:val="004B0F6A"/>
    <w:rsid w:val="004B1205"/>
    <w:rsid w:val="004B1559"/>
    <w:rsid w:val="004B1C8A"/>
    <w:rsid w:val="004B2B4A"/>
    <w:rsid w:val="004B3A84"/>
    <w:rsid w:val="004B450F"/>
    <w:rsid w:val="004B4813"/>
    <w:rsid w:val="004B7F3F"/>
    <w:rsid w:val="004C0471"/>
    <w:rsid w:val="004C0E35"/>
    <w:rsid w:val="004C13BE"/>
    <w:rsid w:val="004C2C6A"/>
    <w:rsid w:val="004C77DF"/>
    <w:rsid w:val="004D04E3"/>
    <w:rsid w:val="004D0728"/>
    <w:rsid w:val="004D1B8E"/>
    <w:rsid w:val="004D2670"/>
    <w:rsid w:val="004D2876"/>
    <w:rsid w:val="004D3034"/>
    <w:rsid w:val="004D3FA5"/>
    <w:rsid w:val="004D4C5E"/>
    <w:rsid w:val="004D4E98"/>
    <w:rsid w:val="004D5F03"/>
    <w:rsid w:val="004D7502"/>
    <w:rsid w:val="004D7F51"/>
    <w:rsid w:val="004E1E3E"/>
    <w:rsid w:val="004E26E4"/>
    <w:rsid w:val="004E2A5E"/>
    <w:rsid w:val="004E2B6F"/>
    <w:rsid w:val="004E3D15"/>
    <w:rsid w:val="004E5118"/>
    <w:rsid w:val="004E59A3"/>
    <w:rsid w:val="004E5DF2"/>
    <w:rsid w:val="004F05DD"/>
    <w:rsid w:val="004F0BEE"/>
    <w:rsid w:val="004F1326"/>
    <w:rsid w:val="004F145E"/>
    <w:rsid w:val="004F1767"/>
    <w:rsid w:val="004F1B28"/>
    <w:rsid w:val="004F21D9"/>
    <w:rsid w:val="004F33E0"/>
    <w:rsid w:val="004F38C4"/>
    <w:rsid w:val="004F3F8C"/>
    <w:rsid w:val="004F4178"/>
    <w:rsid w:val="004F668D"/>
    <w:rsid w:val="004F6834"/>
    <w:rsid w:val="004F75F0"/>
    <w:rsid w:val="004F7B4D"/>
    <w:rsid w:val="00500DA7"/>
    <w:rsid w:val="00501E09"/>
    <w:rsid w:val="00502C8B"/>
    <w:rsid w:val="0050457F"/>
    <w:rsid w:val="0050470A"/>
    <w:rsid w:val="005049C2"/>
    <w:rsid w:val="00506D93"/>
    <w:rsid w:val="00507DE3"/>
    <w:rsid w:val="00510B24"/>
    <w:rsid w:val="00510FC5"/>
    <w:rsid w:val="00511063"/>
    <w:rsid w:val="00511FE5"/>
    <w:rsid w:val="00512033"/>
    <w:rsid w:val="0051204C"/>
    <w:rsid w:val="005121D4"/>
    <w:rsid w:val="00513FF3"/>
    <w:rsid w:val="0051474B"/>
    <w:rsid w:val="00515356"/>
    <w:rsid w:val="00515DB6"/>
    <w:rsid w:val="0051697D"/>
    <w:rsid w:val="00516AA7"/>
    <w:rsid w:val="00516B18"/>
    <w:rsid w:val="00520054"/>
    <w:rsid w:val="00520975"/>
    <w:rsid w:val="00520B45"/>
    <w:rsid w:val="00520FE5"/>
    <w:rsid w:val="00521DB4"/>
    <w:rsid w:val="005246B8"/>
    <w:rsid w:val="005248B2"/>
    <w:rsid w:val="0052511B"/>
    <w:rsid w:val="0052588E"/>
    <w:rsid w:val="005259C6"/>
    <w:rsid w:val="00526009"/>
    <w:rsid w:val="005264DE"/>
    <w:rsid w:val="00527748"/>
    <w:rsid w:val="00530B0F"/>
    <w:rsid w:val="005318C0"/>
    <w:rsid w:val="0053233A"/>
    <w:rsid w:val="00532C4E"/>
    <w:rsid w:val="0053405D"/>
    <w:rsid w:val="005360AF"/>
    <w:rsid w:val="00536C18"/>
    <w:rsid w:val="0053722A"/>
    <w:rsid w:val="00537825"/>
    <w:rsid w:val="00545408"/>
    <w:rsid w:val="005456FA"/>
    <w:rsid w:val="00545B80"/>
    <w:rsid w:val="00545ECC"/>
    <w:rsid w:val="005478B3"/>
    <w:rsid w:val="0055123C"/>
    <w:rsid w:val="005512FD"/>
    <w:rsid w:val="00551ABA"/>
    <w:rsid w:val="005523D0"/>
    <w:rsid w:val="00552603"/>
    <w:rsid w:val="005543D6"/>
    <w:rsid w:val="005550B4"/>
    <w:rsid w:val="00555702"/>
    <w:rsid w:val="00560B31"/>
    <w:rsid w:val="00562683"/>
    <w:rsid w:val="00562B9D"/>
    <w:rsid w:val="00563088"/>
    <w:rsid w:val="00563454"/>
    <w:rsid w:val="00563571"/>
    <w:rsid w:val="00563A53"/>
    <w:rsid w:val="00565B76"/>
    <w:rsid w:val="00566143"/>
    <w:rsid w:val="005668D2"/>
    <w:rsid w:val="00567942"/>
    <w:rsid w:val="00567CB0"/>
    <w:rsid w:val="0057094A"/>
    <w:rsid w:val="00570BF0"/>
    <w:rsid w:val="00570E01"/>
    <w:rsid w:val="0057211B"/>
    <w:rsid w:val="00572812"/>
    <w:rsid w:val="00572C1D"/>
    <w:rsid w:val="00573248"/>
    <w:rsid w:val="0057361F"/>
    <w:rsid w:val="00573714"/>
    <w:rsid w:val="00574B9D"/>
    <w:rsid w:val="0057502D"/>
    <w:rsid w:val="00575150"/>
    <w:rsid w:val="005753DE"/>
    <w:rsid w:val="00576750"/>
    <w:rsid w:val="005769A3"/>
    <w:rsid w:val="005771ED"/>
    <w:rsid w:val="005773D6"/>
    <w:rsid w:val="005806E5"/>
    <w:rsid w:val="00580873"/>
    <w:rsid w:val="00581DF7"/>
    <w:rsid w:val="0058255B"/>
    <w:rsid w:val="00582EB2"/>
    <w:rsid w:val="00583660"/>
    <w:rsid w:val="00583B7E"/>
    <w:rsid w:val="005841BB"/>
    <w:rsid w:val="005852F7"/>
    <w:rsid w:val="005860DA"/>
    <w:rsid w:val="0058631F"/>
    <w:rsid w:val="00587EA7"/>
    <w:rsid w:val="00593B40"/>
    <w:rsid w:val="00593F9D"/>
    <w:rsid w:val="0059543D"/>
    <w:rsid w:val="00595EBD"/>
    <w:rsid w:val="00596AA9"/>
    <w:rsid w:val="0059707C"/>
    <w:rsid w:val="0059751C"/>
    <w:rsid w:val="005975F0"/>
    <w:rsid w:val="005A0F72"/>
    <w:rsid w:val="005A1783"/>
    <w:rsid w:val="005A17B1"/>
    <w:rsid w:val="005A1D90"/>
    <w:rsid w:val="005A2025"/>
    <w:rsid w:val="005A2033"/>
    <w:rsid w:val="005A2B77"/>
    <w:rsid w:val="005A3417"/>
    <w:rsid w:val="005A4574"/>
    <w:rsid w:val="005A48BB"/>
    <w:rsid w:val="005A4B3C"/>
    <w:rsid w:val="005A52AC"/>
    <w:rsid w:val="005A5927"/>
    <w:rsid w:val="005A6964"/>
    <w:rsid w:val="005B0C42"/>
    <w:rsid w:val="005B1885"/>
    <w:rsid w:val="005B1CEE"/>
    <w:rsid w:val="005B21EB"/>
    <w:rsid w:val="005B3953"/>
    <w:rsid w:val="005B6290"/>
    <w:rsid w:val="005B643C"/>
    <w:rsid w:val="005B6D17"/>
    <w:rsid w:val="005B6FB1"/>
    <w:rsid w:val="005C0EFF"/>
    <w:rsid w:val="005C0F67"/>
    <w:rsid w:val="005C1A5C"/>
    <w:rsid w:val="005C262D"/>
    <w:rsid w:val="005C2688"/>
    <w:rsid w:val="005C40D6"/>
    <w:rsid w:val="005C4485"/>
    <w:rsid w:val="005C4C70"/>
    <w:rsid w:val="005C4F46"/>
    <w:rsid w:val="005D1048"/>
    <w:rsid w:val="005D11D5"/>
    <w:rsid w:val="005D136D"/>
    <w:rsid w:val="005D18A4"/>
    <w:rsid w:val="005D18F6"/>
    <w:rsid w:val="005D21E0"/>
    <w:rsid w:val="005D2925"/>
    <w:rsid w:val="005D42EC"/>
    <w:rsid w:val="005D5769"/>
    <w:rsid w:val="005D5835"/>
    <w:rsid w:val="005D598A"/>
    <w:rsid w:val="005E4A3C"/>
    <w:rsid w:val="005E4E02"/>
    <w:rsid w:val="005E5319"/>
    <w:rsid w:val="005E5731"/>
    <w:rsid w:val="005E5846"/>
    <w:rsid w:val="005E78F5"/>
    <w:rsid w:val="005E7C3F"/>
    <w:rsid w:val="005F01E7"/>
    <w:rsid w:val="005F1102"/>
    <w:rsid w:val="005F12C0"/>
    <w:rsid w:val="005F194B"/>
    <w:rsid w:val="005F4281"/>
    <w:rsid w:val="005F565B"/>
    <w:rsid w:val="005F66BF"/>
    <w:rsid w:val="005F6CE3"/>
    <w:rsid w:val="005F6E9C"/>
    <w:rsid w:val="005F74A2"/>
    <w:rsid w:val="005F7884"/>
    <w:rsid w:val="00602443"/>
    <w:rsid w:val="00602E09"/>
    <w:rsid w:val="006036B6"/>
    <w:rsid w:val="00604AA0"/>
    <w:rsid w:val="0060509A"/>
    <w:rsid w:val="006066DB"/>
    <w:rsid w:val="006073EF"/>
    <w:rsid w:val="00607701"/>
    <w:rsid w:val="006079E0"/>
    <w:rsid w:val="00610300"/>
    <w:rsid w:val="00612A85"/>
    <w:rsid w:val="00612D87"/>
    <w:rsid w:val="006131F2"/>
    <w:rsid w:val="006133DB"/>
    <w:rsid w:val="00613458"/>
    <w:rsid w:val="006134BE"/>
    <w:rsid w:val="00616559"/>
    <w:rsid w:val="00617A0A"/>
    <w:rsid w:val="00617AD0"/>
    <w:rsid w:val="00621D04"/>
    <w:rsid w:val="0062469A"/>
    <w:rsid w:val="006246F9"/>
    <w:rsid w:val="00624B33"/>
    <w:rsid w:val="00624D79"/>
    <w:rsid w:val="0062608D"/>
    <w:rsid w:val="006260F2"/>
    <w:rsid w:val="006270FF"/>
    <w:rsid w:val="00630711"/>
    <w:rsid w:val="00630B83"/>
    <w:rsid w:val="00631AFA"/>
    <w:rsid w:val="00631FF5"/>
    <w:rsid w:val="00633FAE"/>
    <w:rsid w:val="006342E5"/>
    <w:rsid w:val="006343CF"/>
    <w:rsid w:val="00636828"/>
    <w:rsid w:val="00636C52"/>
    <w:rsid w:val="00636FFD"/>
    <w:rsid w:val="006374E0"/>
    <w:rsid w:val="00637745"/>
    <w:rsid w:val="00640234"/>
    <w:rsid w:val="00640C81"/>
    <w:rsid w:val="00640CD4"/>
    <w:rsid w:val="00640F03"/>
    <w:rsid w:val="00641299"/>
    <w:rsid w:val="006412FC"/>
    <w:rsid w:val="0064187E"/>
    <w:rsid w:val="00641FAE"/>
    <w:rsid w:val="00642820"/>
    <w:rsid w:val="00643B49"/>
    <w:rsid w:val="00644177"/>
    <w:rsid w:val="006447D2"/>
    <w:rsid w:val="00644D72"/>
    <w:rsid w:val="006455B1"/>
    <w:rsid w:val="00646CE8"/>
    <w:rsid w:val="00647C8A"/>
    <w:rsid w:val="00650EA0"/>
    <w:rsid w:val="00650EEA"/>
    <w:rsid w:val="0065109E"/>
    <w:rsid w:val="006511ED"/>
    <w:rsid w:val="006526ED"/>
    <w:rsid w:val="00653EE6"/>
    <w:rsid w:val="00654359"/>
    <w:rsid w:val="006545EF"/>
    <w:rsid w:val="00654CE6"/>
    <w:rsid w:val="00654E53"/>
    <w:rsid w:val="00655842"/>
    <w:rsid w:val="0065590E"/>
    <w:rsid w:val="00656A39"/>
    <w:rsid w:val="00656F73"/>
    <w:rsid w:val="0065713C"/>
    <w:rsid w:val="0066051B"/>
    <w:rsid w:val="00660733"/>
    <w:rsid w:val="006616C5"/>
    <w:rsid w:val="00661AA3"/>
    <w:rsid w:val="00661AF6"/>
    <w:rsid w:val="00662061"/>
    <w:rsid w:val="006625A9"/>
    <w:rsid w:val="0066262C"/>
    <w:rsid w:val="00662DF8"/>
    <w:rsid w:val="00662E8D"/>
    <w:rsid w:val="006633BE"/>
    <w:rsid w:val="00663ED8"/>
    <w:rsid w:val="00664F40"/>
    <w:rsid w:val="00665030"/>
    <w:rsid w:val="00665334"/>
    <w:rsid w:val="006660F2"/>
    <w:rsid w:val="00666294"/>
    <w:rsid w:val="0066677C"/>
    <w:rsid w:val="00666CB3"/>
    <w:rsid w:val="0067100B"/>
    <w:rsid w:val="0067173D"/>
    <w:rsid w:val="006721C8"/>
    <w:rsid w:val="00672725"/>
    <w:rsid w:val="006727E5"/>
    <w:rsid w:val="0067309E"/>
    <w:rsid w:val="00675143"/>
    <w:rsid w:val="00676482"/>
    <w:rsid w:val="00676A9D"/>
    <w:rsid w:val="00680A8F"/>
    <w:rsid w:val="00681456"/>
    <w:rsid w:val="006814EF"/>
    <w:rsid w:val="00681C5D"/>
    <w:rsid w:val="00682D3E"/>
    <w:rsid w:val="00683D16"/>
    <w:rsid w:val="00683D45"/>
    <w:rsid w:val="00684159"/>
    <w:rsid w:val="006841B6"/>
    <w:rsid w:val="00685509"/>
    <w:rsid w:val="006859E5"/>
    <w:rsid w:val="00686189"/>
    <w:rsid w:val="00690067"/>
    <w:rsid w:val="00690C25"/>
    <w:rsid w:val="00692F60"/>
    <w:rsid w:val="00693DF4"/>
    <w:rsid w:val="00693F4C"/>
    <w:rsid w:val="00695B07"/>
    <w:rsid w:val="006970EC"/>
    <w:rsid w:val="006A02B6"/>
    <w:rsid w:val="006A0CAE"/>
    <w:rsid w:val="006A125B"/>
    <w:rsid w:val="006A188E"/>
    <w:rsid w:val="006A3492"/>
    <w:rsid w:val="006A39A7"/>
    <w:rsid w:val="006A3BA3"/>
    <w:rsid w:val="006A427E"/>
    <w:rsid w:val="006A4445"/>
    <w:rsid w:val="006A5C26"/>
    <w:rsid w:val="006B2009"/>
    <w:rsid w:val="006B25FC"/>
    <w:rsid w:val="006B2A9E"/>
    <w:rsid w:val="006B3DC9"/>
    <w:rsid w:val="006B5B63"/>
    <w:rsid w:val="006B7AAF"/>
    <w:rsid w:val="006C078A"/>
    <w:rsid w:val="006C1C01"/>
    <w:rsid w:val="006C26A9"/>
    <w:rsid w:val="006C272A"/>
    <w:rsid w:val="006C2776"/>
    <w:rsid w:val="006C3642"/>
    <w:rsid w:val="006C50C2"/>
    <w:rsid w:val="006C5CEE"/>
    <w:rsid w:val="006C7147"/>
    <w:rsid w:val="006D0BFF"/>
    <w:rsid w:val="006D1DB9"/>
    <w:rsid w:val="006D1EE8"/>
    <w:rsid w:val="006D6051"/>
    <w:rsid w:val="006D7377"/>
    <w:rsid w:val="006D73ED"/>
    <w:rsid w:val="006D7A58"/>
    <w:rsid w:val="006E00EE"/>
    <w:rsid w:val="006E48D4"/>
    <w:rsid w:val="006E5452"/>
    <w:rsid w:val="006E6F4F"/>
    <w:rsid w:val="006E70CB"/>
    <w:rsid w:val="006E74EF"/>
    <w:rsid w:val="006E75BA"/>
    <w:rsid w:val="006F022E"/>
    <w:rsid w:val="006F0C2C"/>
    <w:rsid w:val="006F0E5E"/>
    <w:rsid w:val="006F1566"/>
    <w:rsid w:val="006F1DFC"/>
    <w:rsid w:val="006F3450"/>
    <w:rsid w:val="006F3C76"/>
    <w:rsid w:val="006F3CEE"/>
    <w:rsid w:val="006F48F0"/>
    <w:rsid w:val="006F4CB6"/>
    <w:rsid w:val="006F51CA"/>
    <w:rsid w:val="006F5AA6"/>
    <w:rsid w:val="006F61E0"/>
    <w:rsid w:val="006F7DD9"/>
    <w:rsid w:val="007012F3"/>
    <w:rsid w:val="00702BAA"/>
    <w:rsid w:val="00702BB0"/>
    <w:rsid w:val="00703783"/>
    <w:rsid w:val="00704A91"/>
    <w:rsid w:val="00704C45"/>
    <w:rsid w:val="0070583F"/>
    <w:rsid w:val="00705A53"/>
    <w:rsid w:val="00706CF6"/>
    <w:rsid w:val="00707339"/>
    <w:rsid w:val="00707D8E"/>
    <w:rsid w:val="007132B4"/>
    <w:rsid w:val="00713CAF"/>
    <w:rsid w:val="0071413C"/>
    <w:rsid w:val="007150FB"/>
    <w:rsid w:val="00715582"/>
    <w:rsid w:val="00715A4F"/>
    <w:rsid w:val="00716622"/>
    <w:rsid w:val="007171D3"/>
    <w:rsid w:val="007172B2"/>
    <w:rsid w:val="00717842"/>
    <w:rsid w:val="00720143"/>
    <w:rsid w:val="00720281"/>
    <w:rsid w:val="00722B18"/>
    <w:rsid w:val="00722FF5"/>
    <w:rsid w:val="00723324"/>
    <w:rsid w:val="007233E8"/>
    <w:rsid w:val="00723EF1"/>
    <w:rsid w:val="007258F6"/>
    <w:rsid w:val="00726BD0"/>
    <w:rsid w:val="00727BAB"/>
    <w:rsid w:val="00731D38"/>
    <w:rsid w:val="00733BB4"/>
    <w:rsid w:val="00734FF9"/>
    <w:rsid w:val="00736CEF"/>
    <w:rsid w:val="00736FB4"/>
    <w:rsid w:val="007377CD"/>
    <w:rsid w:val="00737F63"/>
    <w:rsid w:val="00740673"/>
    <w:rsid w:val="00740851"/>
    <w:rsid w:val="00742820"/>
    <w:rsid w:val="00743C4A"/>
    <w:rsid w:val="007440CF"/>
    <w:rsid w:val="00744C6A"/>
    <w:rsid w:val="00744C92"/>
    <w:rsid w:val="00745D27"/>
    <w:rsid w:val="00746A90"/>
    <w:rsid w:val="00746E86"/>
    <w:rsid w:val="00750118"/>
    <w:rsid w:val="007505CB"/>
    <w:rsid w:val="00751468"/>
    <w:rsid w:val="00751EC0"/>
    <w:rsid w:val="007527F8"/>
    <w:rsid w:val="00752DA3"/>
    <w:rsid w:val="00752FC6"/>
    <w:rsid w:val="00753AC6"/>
    <w:rsid w:val="0075483F"/>
    <w:rsid w:val="0075577D"/>
    <w:rsid w:val="0075581B"/>
    <w:rsid w:val="00755A21"/>
    <w:rsid w:val="00756B63"/>
    <w:rsid w:val="00757A52"/>
    <w:rsid w:val="00760F29"/>
    <w:rsid w:val="007610FB"/>
    <w:rsid w:val="0076125A"/>
    <w:rsid w:val="00761B4B"/>
    <w:rsid w:val="0076226E"/>
    <w:rsid w:val="007628D2"/>
    <w:rsid w:val="00762EAE"/>
    <w:rsid w:val="00763299"/>
    <w:rsid w:val="00763623"/>
    <w:rsid w:val="00764396"/>
    <w:rsid w:val="007644B8"/>
    <w:rsid w:val="0076503E"/>
    <w:rsid w:val="007663FA"/>
    <w:rsid w:val="00766CC8"/>
    <w:rsid w:val="0076714A"/>
    <w:rsid w:val="0076761D"/>
    <w:rsid w:val="0077072E"/>
    <w:rsid w:val="00770912"/>
    <w:rsid w:val="00770FA1"/>
    <w:rsid w:val="00772475"/>
    <w:rsid w:val="00772E76"/>
    <w:rsid w:val="00773175"/>
    <w:rsid w:val="00774F76"/>
    <w:rsid w:val="00775305"/>
    <w:rsid w:val="007759CB"/>
    <w:rsid w:val="007763E6"/>
    <w:rsid w:val="00776700"/>
    <w:rsid w:val="00776C5A"/>
    <w:rsid w:val="00777331"/>
    <w:rsid w:val="00780069"/>
    <w:rsid w:val="007801F8"/>
    <w:rsid w:val="007806A6"/>
    <w:rsid w:val="0078152D"/>
    <w:rsid w:val="00781B41"/>
    <w:rsid w:val="00781D61"/>
    <w:rsid w:val="007820A1"/>
    <w:rsid w:val="00782929"/>
    <w:rsid w:val="00783926"/>
    <w:rsid w:val="00783BE6"/>
    <w:rsid w:val="0078420B"/>
    <w:rsid w:val="00784334"/>
    <w:rsid w:val="00784C1B"/>
    <w:rsid w:val="00786D9C"/>
    <w:rsid w:val="00787316"/>
    <w:rsid w:val="00787536"/>
    <w:rsid w:val="00790024"/>
    <w:rsid w:val="00790F06"/>
    <w:rsid w:val="00791278"/>
    <w:rsid w:val="007914A3"/>
    <w:rsid w:val="00791E9F"/>
    <w:rsid w:val="007926BD"/>
    <w:rsid w:val="007928EA"/>
    <w:rsid w:val="00792B7D"/>
    <w:rsid w:val="007932DA"/>
    <w:rsid w:val="0079348D"/>
    <w:rsid w:val="00793EFD"/>
    <w:rsid w:val="00794F70"/>
    <w:rsid w:val="007A0586"/>
    <w:rsid w:val="007A0F58"/>
    <w:rsid w:val="007A1DD6"/>
    <w:rsid w:val="007A203E"/>
    <w:rsid w:val="007A218B"/>
    <w:rsid w:val="007A482C"/>
    <w:rsid w:val="007A4CB5"/>
    <w:rsid w:val="007A5BC7"/>
    <w:rsid w:val="007A7E5C"/>
    <w:rsid w:val="007B07D5"/>
    <w:rsid w:val="007B1876"/>
    <w:rsid w:val="007B1BC2"/>
    <w:rsid w:val="007B42BA"/>
    <w:rsid w:val="007B4349"/>
    <w:rsid w:val="007B4497"/>
    <w:rsid w:val="007B5321"/>
    <w:rsid w:val="007B5BFB"/>
    <w:rsid w:val="007B6AF0"/>
    <w:rsid w:val="007C1F61"/>
    <w:rsid w:val="007C3158"/>
    <w:rsid w:val="007C3654"/>
    <w:rsid w:val="007C390B"/>
    <w:rsid w:val="007C3AD4"/>
    <w:rsid w:val="007C4CB2"/>
    <w:rsid w:val="007C5B00"/>
    <w:rsid w:val="007C6AE9"/>
    <w:rsid w:val="007C7040"/>
    <w:rsid w:val="007C76F8"/>
    <w:rsid w:val="007D0536"/>
    <w:rsid w:val="007D0ACE"/>
    <w:rsid w:val="007D0E45"/>
    <w:rsid w:val="007D1E19"/>
    <w:rsid w:val="007D3084"/>
    <w:rsid w:val="007D71BE"/>
    <w:rsid w:val="007D7579"/>
    <w:rsid w:val="007E00E7"/>
    <w:rsid w:val="007E030B"/>
    <w:rsid w:val="007E2173"/>
    <w:rsid w:val="007E2F3B"/>
    <w:rsid w:val="007E3134"/>
    <w:rsid w:val="007E3794"/>
    <w:rsid w:val="007E3862"/>
    <w:rsid w:val="007E5BBB"/>
    <w:rsid w:val="007E7FB9"/>
    <w:rsid w:val="007F0478"/>
    <w:rsid w:val="007F2D6B"/>
    <w:rsid w:val="007F623F"/>
    <w:rsid w:val="0080146F"/>
    <w:rsid w:val="0080170E"/>
    <w:rsid w:val="00802EDB"/>
    <w:rsid w:val="008034EB"/>
    <w:rsid w:val="00804F2F"/>
    <w:rsid w:val="008051B5"/>
    <w:rsid w:val="0080576D"/>
    <w:rsid w:val="00805C87"/>
    <w:rsid w:val="008075AA"/>
    <w:rsid w:val="00810F8C"/>
    <w:rsid w:val="00813344"/>
    <w:rsid w:val="00814C9C"/>
    <w:rsid w:val="00814DD4"/>
    <w:rsid w:val="00817437"/>
    <w:rsid w:val="008175E5"/>
    <w:rsid w:val="00817945"/>
    <w:rsid w:val="00820206"/>
    <w:rsid w:val="00821545"/>
    <w:rsid w:val="00821A3F"/>
    <w:rsid w:val="00823031"/>
    <w:rsid w:val="00823300"/>
    <w:rsid w:val="008251D2"/>
    <w:rsid w:val="00825E3C"/>
    <w:rsid w:val="00826B86"/>
    <w:rsid w:val="00826DC5"/>
    <w:rsid w:val="008274E4"/>
    <w:rsid w:val="0082760D"/>
    <w:rsid w:val="00827EA3"/>
    <w:rsid w:val="0083055E"/>
    <w:rsid w:val="0083362B"/>
    <w:rsid w:val="008337EB"/>
    <w:rsid w:val="0083694E"/>
    <w:rsid w:val="00840891"/>
    <w:rsid w:val="00841D70"/>
    <w:rsid w:val="00841E29"/>
    <w:rsid w:val="00841F31"/>
    <w:rsid w:val="00842A86"/>
    <w:rsid w:val="00842BAC"/>
    <w:rsid w:val="00844192"/>
    <w:rsid w:val="0084670C"/>
    <w:rsid w:val="00847068"/>
    <w:rsid w:val="008501CF"/>
    <w:rsid w:val="008509E3"/>
    <w:rsid w:val="00850C65"/>
    <w:rsid w:val="008521CB"/>
    <w:rsid w:val="00852440"/>
    <w:rsid w:val="00852DA2"/>
    <w:rsid w:val="00856072"/>
    <w:rsid w:val="00856F84"/>
    <w:rsid w:val="008575BA"/>
    <w:rsid w:val="0086005D"/>
    <w:rsid w:val="00861D21"/>
    <w:rsid w:val="00862C97"/>
    <w:rsid w:val="00864A55"/>
    <w:rsid w:val="00865C76"/>
    <w:rsid w:val="008669B9"/>
    <w:rsid w:val="00866D1B"/>
    <w:rsid w:val="00867E85"/>
    <w:rsid w:val="0087143A"/>
    <w:rsid w:val="00872CBB"/>
    <w:rsid w:val="008734FF"/>
    <w:rsid w:val="00874E62"/>
    <w:rsid w:val="008753F8"/>
    <w:rsid w:val="00875AA6"/>
    <w:rsid w:val="00875C12"/>
    <w:rsid w:val="00876050"/>
    <w:rsid w:val="00876318"/>
    <w:rsid w:val="00881784"/>
    <w:rsid w:val="00881974"/>
    <w:rsid w:val="0088286F"/>
    <w:rsid w:val="00883557"/>
    <w:rsid w:val="008836AB"/>
    <w:rsid w:val="00884917"/>
    <w:rsid w:val="00885152"/>
    <w:rsid w:val="008877AE"/>
    <w:rsid w:val="00891589"/>
    <w:rsid w:val="00891BFE"/>
    <w:rsid w:val="00893383"/>
    <w:rsid w:val="00895028"/>
    <w:rsid w:val="00895B58"/>
    <w:rsid w:val="00896EFE"/>
    <w:rsid w:val="00896F70"/>
    <w:rsid w:val="008975B1"/>
    <w:rsid w:val="008A0FE6"/>
    <w:rsid w:val="008A1A76"/>
    <w:rsid w:val="008A2321"/>
    <w:rsid w:val="008A2C5A"/>
    <w:rsid w:val="008A3DC0"/>
    <w:rsid w:val="008A415B"/>
    <w:rsid w:val="008A4F51"/>
    <w:rsid w:val="008A57B5"/>
    <w:rsid w:val="008A6437"/>
    <w:rsid w:val="008A6EC5"/>
    <w:rsid w:val="008A7726"/>
    <w:rsid w:val="008B086D"/>
    <w:rsid w:val="008B0C5E"/>
    <w:rsid w:val="008B0D6E"/>
    <w:rsid w:val="008B1666"/>
    <w:rsid w:val="008B351C"/>
    <w:rsid w:val="008B40E5"/>
    <w:rsid w:val="008B41D0"/>
    <w:rsid w:val="008B4948"/>
    <w:rsid w:val="008B4F0F"/>
    <w:rsid w:val="008B5595"/>
    <w:rsid w:val="008C072A"/>
    <w:rsid w:val="008C0DE0"/>
    <w:rsid w:val="008C0E67"/>
    <w:rsid w:val="008C1538"/>
    <w:rsid w:val="008C2480"/>
    <w:rsid w:val="008C3E88"/>
    <w:rsid w:val="008C4426"/>
    <w:rsid w:val="008C5132"/>
    <w:rsid w:val="008C5875"/>
    <w:rsid w:val="008C63B2"/>
    <w:rsid w:val="008C6DE5"/>
    <w:rsid w:val="008D059A"/>
    <w:rsid w:val="008D0A09"/>
    <w:rsid w:val="008D2286"/>
    <w:rsid w:val="008D2A4B"/>
    <w:rsid w:val="008D4297"/>
    <w:rsid w:val="008D5AAE"/>
    <w:rsid w:val="008D5D14"/>
    <w:rsid w:val="008E0166"/>
    <w:rsid w:val="008E090F"/>
    <w:rsid w:val="008E11DA"/>
    <w:rsid w:val="008E1E91"/>
    <w:rsid w:val="008E38A9"/>
    <w:rsid w:val="008E3ACC"/>
    <w:rsid w:val="008E55EF"/>
    <w:rsid w:val="008E5937"/>
    <w:rsid w:val="008E5C67"/>
    <w:rsid w:val="008E5F69"/>
    <w:rsid w:val="008E71FC"/>
    <w:rsid w:val="008E777F"/>
    <w:rsid w:val="008F04D8"/>
    <w:rsid w:val="008F065D"/>
    <w:rsid w:val="008F0A1C"/>
    <w:rsid w:val="008F2341"/>
    <w:rsid w:val="008F53B8"/>
    <w:rsid w:val="008F55D8"/>
    <w:rsid w:val="008F6032"/>
    <w:rsid w:val="008F7FFC"/>
    <w:rsid w:val="00900144"/>
    <w:rsid w:val="0090138A"/>
    <w:rsid w:val="0090218C"/>
    <w:rsid w:val="0090266B"/>
    <w:rsid w:val="00903632"/>
    <w:rsid w:val="00903850"/>
    <w:rsid w:val="00904503"/>
    <w:rsid w:val="0090557F"/>
    <w:rsid w:val="009061DD"/>
    <w:rsid w:val="00906E73"/>
    <w:rsid w:val="00912FE6"/>
    <w:rsid w:val="00913138"/>
    <w:rsid w:val="009131C2"/>
    <w:rsid w:val="00913A1E"/>
    <w:rsid w:val="00914A35"/>
    <w:rsid w:val="009161AB"/>
    <w:rsid w:val="00916B72"/>
    <w:rsid w:val="0091701C"/>
    <w:rsid w:val="00920450"/>
    <w:rsid w:val="00921240"/>
    <w:rsid w:val="00921F60"/>
    <w:rsid w:val="009238A3"/>
    <w:rsid w:val="00924288"/>
    <w:rsid w:val="009244C1"/>
    <w:rsid w:val="00924B27"/>
    <w:rsid w:val="00924EB0"/>
    <w:rsid w:val="009257BB"/>
    <w:rsid w:val="00925B97"/>
    <w:rsid w:val="0092642D"/>
    <w:rsid w:val="00927FF6"/>
    <w:rsid w:val="0093044C"/>
    <w:rsid w:val="00931E1C"/>
    <w:rsid w:val="0093207B"/>
    <w:rsid w:val="009323E9"/>
    <w:rsid w:val="00932A8F"/>
    <w:rsid w:val="00932DBB"/>
    <w:rsid w:val="00933F02"/>
    <w:rsid w:val="00934796"/>
    <w:rsid w:val="00935588"/>
    <w:rsid w:val="0093595B"/>
    <w:rsid w:val="00935ADD"/>
    <w:rsid w:val="0093647A"/>
    <w:rsid w:val="00936731"/>
    <w:rsid w:val="00940035"/>
    <w:rsid w:val="00941AD1"/>
    <w:rsid w:val="00941BA0"/>
    <w:rsid w:val="009431FB"/>
    <w:rsid w:val="00943474"/>
    <w:rsid w:val="00944F3F"/>
    <w:rsid w:val="009460DA"/>
    <w:rsid w:val="009461C4"/>
    <w:rsid w:val="00946BE3"/>
    <w:rsid w:val="009478CB"/>
    <w:rsid w:val="009479AB"/>
    <w:rsid w:val="009479F6"/>
    <w:rsid w:val="00947E5E"/>
    <w:rsid w:val="0095035E"/>
    <w:rsid w:val="009504BF"/>
    <w:rsid w:val="00950800"/>
    <w:rsid w:val="00950ABC"/>
    <w:rsid w:val="00951F74"/>
    <w:rsid w:val="00952663"/>
    <w:rsid w:val="00952E63"/>
    <w:rsid w:val="00953072"/>
    <w:rsid w:val="00953376"/>
    <w:rsid w:val="009566BB"/>
    <w:rsid w:val="00960E32"/>
    <w:rsid w:val="00962A96"/>
    <w:rsid w:val="009646F8"/>
    <w:rsid w:val="00964BE2"/>
    <w:rsid w:val="009663C6"/>
    <w:rsid w:val="00966648"/>
    <w:rsid w:val="00966F9B"/>
    <w:rsid w:val="0096737D"/>
    <w:rsid w:val="00970621"/>
    <w:rsid w:val="0097199E"/>
    <w:rsid w:val="00972A9A"/>
    <w:rsid w:val="00974790"/>
    <w:rsid w:val="009753B0"/>
    <w:rsid w:val="00975729"/>
    <w:rsid w:val="00975F82"/>
    <w:rsid w:val="009776E1"/>
    <w:rsid w:val="009778C2"/>
    <w:rsid w:val="0098181C"/>
    <w:rsid w:val="00981A65"/>
    <w:rsid w:val="00982C3F"/>
    <w:rsid w:val="00983F1C"/>
    <w:rsid w:val="0098403A"/>
    <w:rsid w:val="009840CD"/>
    <w:rsid w:val="00984D3E"/>
    <w:rsid w:val="00985289"/>
    <w:rsid w:val="00985432"/>
    <w:rsid w:val="009856F9"/>
    <w:rsid w:val="00985D89"/>
    <w:rsid w:val="00985DFB"/>
    <w:rsid w:val="009866F7"/>
    <w:rsid w:val="00987A84"/>
    <w:rsid w:val="00987F4E"/>
    <w:rsid w:val="00991EDA"/>
    <w:rsid w:val="0099205B"/>
    <w:rsid w:val="009921CC"/>
    <w:rsid w:val="00992CA4"/>
    <w:rsid w:val="00994031"/>
    <w:rsid w:val="00994F94"/>
    <w:rsid w:val="00995724"/>
    <w:rsid w:val="00995856"/>
    <w:rsid w:val="00995DA1"/>
    <w:rsid w:val="00996CEC"/>
    <w:rsid w:val="00997493"/>
    <w:rsid w:val="009979B7"/>
    <w:rsid w:val="009A059C"/>
    <w:rsid w:val="009A0D0D"/>
    <w:rsid w:val="009A1FA2"/>
    <w:rsid w:val="009A2B56"/>
    <w:rsid w:val="009A2E78"/>
    <w:rsid w:val="009A3254"/>
    <w:rsid w:val="009A3AC4"/>
    <w:rsid w:val="009A5961"/>
    <w:rsid w:val="009A6303"/>
    <w:rsid w:val="009A7FEE"/>
    <w:rsid w:val="009B1388"/>
    <w:rsid w:val="009B30DC"/>
    <w:rsid w:val="009B34D0"/>
    <w:rsid w:val="009B3AF4"/>
    <w:rsid w:val="009B3F5D"/>
    <w:rsid w:val="009B422C"/>
    <w:rsid w:val="009B4383"/>
    <w:rsid w:val="009B43F2"/>
    <w:rsid w:val="009B5C59"/>
    <w:rsid w:val="009B616F"/>
    <w:rsid w:val="009B68A0"/>
    <w:rsid w:val="009B754B"/>
    <w:rsid w:val="009C0DE6"/>
    <w:rsid w:val="009C20B8"/>
    <w:rsid w:val="009C288D"/>
    <w:rsid w:val="009C2A11"/>
    <w:rsid w:val="009C365D"/>
    <w:rsid w:val="009C3795"/>
    <w:rsid w:val="009C4950"/>
    <w:rsid w:val="009C5916"/>
    <w:rsid w:val="009C600C"/>
    <w:rsid w:val="009C62AE"/>
    <w:rsid w:val="009C65EE"/>
    <w:rsid w:val="009C69E7"/>
    <w:rsid w:val="009D0F43"/>
    <w:rsid w:val="009D232D"/>
    <w:rsid w:val="009D3101"/>
    <w:rsid w:val="009D3D9A"/>
    <w:rsid w:val="009D3F4C"/>
    <w:rsid w:val="009D53C6"/>
    <w:rsid w:val="009D5C3F"/>
    <w:rsid w:val="009D68A7"/>
    <w:rsid w:val="009D78C7"/>
    <w:rsid w:val="009D7C0B"/>
    <w:rsid w:val="009E0A22"/>
    <w:rsid w:val="009E121E"/>
    <w:rsid w:val="009E190C"/>
    <w:rsid w:val="009E230C"/>
    <w:rsid w:val="009E3589"/>
    <w:rsid w:val="009E399D"/>
    <w:rsid w:val="009E3B9C"/>
    <w:rsid w:val="009E514C"/>
    <w:rsid w:val="009F0336"/>
    <w:rsid w:val="009F17A7"/>
    <w:rsid w:val="009F4E09"/>
    <w:rsid w:val="009F51CC"/>
    <w:rsid w:val="009F5BA7"/>
    <w:rsid w:val="009F5E27"/>
    <w:rsid w:val="009F6D96"/>
    <w:rsid w:val="00A00536"/>
    <w:rsid w:val="00A007CB"/>
    <w:rsid w:val="00A00C84"/>
    <w:rsid w:val="00A01391"/>
    <w:rsid w:val="00A0146F"/>
    <w:rsid w:val="00A071C3"/>
    <w:rsid w:val="00A07E33"/>
    <w:rsid w:val="00A108B4"/>
    <w:rsid w:val="00A11194"/>
    <w:rsid w:val="00A11ECF"/>
    <w:rsid w:val="00A123FF"/>
    <w:rsid w:val="00A13334"/>
    <w:rsid w:val="00A151B1"/>
    <w:rsid w:val="00A15DF4"/>
    <w:rsid w:val="00A167C0"/>
    <w:rsid w:val="00A16EB9"/>
    <w:rsid w:val="00A16F05"/>
    <w:rsid w:val="00A17D45"/>
    <w:rsid w:val="00A209C9"/>
    <w:rsid w:val="00A20E32"/>
    <w:rsid w:val="00A22183"/>
    <w:rsid w:val="00A22D32"/>
    <w:rsid w:val="00A23D9E"/>
    <w:rsid w:val="00A24261"/>
    <w:rsid w:val="00A256E4"/>
    <w:rsid w:val="00A2632E"/>
    <w:rsid w:val="00A279BE"/>
    <w:rsid w:val="00A30CB3"/>
    <w:rsid w:val="00A320BE"/>
    <w:rsid w:val="00A322BC"/>
    <w:rsid w:val="00A33955"/>
    <w:rsid w:val="00A35C8B"/>
    <w:rsid w:val="00A3659C"/>
    <w:rsid w:val="00A37828"/>
    <w:rsid w:val="00A37DAF"/>
    <w:rsid w:val="00A37DD6"/>
    <w:rsid w:val="00A40429"/>
    <w:rsid w:val="00A416B4"/>
    <w:rsid w:val="00A430DD"/>
    <w:rsid w:val="00A43AF5"/>
    <w:rsid w:val="00A45BEE"/>
    <w:rsid w:val="00A460BB"/>
    <w:rsid w:val="00A46844"/>
    <w:rsid w:val="00A4699A"/>
    <w:rsid w:val="00A50312"/>
    <w:rsid w:val="00A50AC7"/>
    <w:rsid w:val="00A51695"/>
    <w:rsid w:val="00A53416"/>
    <w:rsid w:val="00A54CFA"/>
    <w:rsid w:val="00A5559C"/>
    <w:rsid w:val="00A55746"/>
    <w:rsid w:val="00A56BD7"/>
    <w:rsid w:val="00A57D72"/>
    <w:rsid w:val="00A60065"/>
    <w:rsid w:val="00A60AA3"/>
    <w:rsid w:val="00A60C82"/>
    <w:rsid w:val="00A60EA6"/>
    <w:rsid w:val="00A6156B"/>
    <w:rsid w:val="00A61A31"/>
    <w:rsid w:val="00A63D82"/>
    <w:rsid w:val="00A64FD7"/>
    <w:rsid w:val="00A6679E"/>
    <w:rsid w:val="00A67112"/>
    <w:rsid w:val="00A67134"/>
    <w:rsid w:val="00A712FA"/>
    <w:rsid w:val="00A71FFD"/>
    <w:rsid w:val="00A726E1"/>
    <w:rsid w:val="00A72A94"/>
    <w:rsid w:val="00A742A3"/>
    <w:rsid w:val="00A7452F"/>
    <w:rsid w:val="00A74688"/>
    <w:rsid w:val="00A74C7C"/>
    <w:rsid w:val="00A750B9"/>
    <w:rsid w:val="00A75AC4"/>
    <w:rsid w:val="00A76305"/>
    <w:rsid w:val="00A76471"/>
    <w:rsid w:val="00A7770A"/>
    <w:rsid w:val="00A8074E"/>
    <w:rsid w:val="00A80938"/>
    <w:rsid w:val="00A81598"/>
    <w:rsid w:val="00A81754"/>
    <w:rsid w:val="00A81A46"/>
    <w:rsid w:val="00A82DDF"/>
    <w:rsid w:val="00A83192"/>
    <w:rsid w:val="00A84087"/>
    <w:rsid w:val="00A84556"/>
    <w:rsid w:val="00A851AC"/>
    <w:rsid w:val="00A87166"/>
    <w:rsid w:val="00A90360"/>
    <w:rsid w:val="00A904BB"/>
    <w:rsid w:val="00A904CA"/>
    <w:rsid w:val="00A91F57"/>
    <w:rsid w:val="00A9202A"/>
    <w:rsid w:val="00A9289D"/>
    <w:rsid w:val="00A92E19"/>
    <w:rsid w:val="00A938CB"/>
    <w:rsid w:val="00A9423A"/>
    <w:rsid w:val="00A94D9F"/>
    <w:rsid w:val="00A956A2"/>
    <w:rsid w:val="00A95C61"/>
    <w:rsid w:val="00A96E1E"/>
    <w:rsid w:val="00A970A0"/>
    <w:rsid w:val="00A970D3"/>
    <w:rsid w:val="00A977D6"/>
    <w:rsid w:val="00AA06D4"/>
    <w:rsid w:val="00AA09F3"/>
    <w:rsid w:val="00AA1451"/>
    <w:rsid w:val="00AA25BC"/>
    <w:rsid w:val="00AA2738"/>
    <w:rsid w:val="00AA376C"/>
    <w:rsid w:val="00AA3CC1"/>
    <w:rsid w:val="00AA4544"/>
    <w:rsid w:val="00AA4870"/>
    <w:rsid w:val="00AA686A"/>
    <w:rsid w:val="00AA7E9B"/>
    <w:rsid w:val="00AB02DC"/>
    <w:rsid w:val="00AB0680"/>
    <w:rsid w:val="00AB1257"/>
    <w:rsid w:val="00AB1863"/>
    <w:rsid w:val="00AB2B4F"/>
    <w:rsid w:val="00AB3185"/>
    <w:rsid w:val="00AB3341"/>
    <w:rsid w:val="00AB3553"/>
    <w:rsid w:val="00AB468F"/>
    <w:rsid w:val="00AB6625"/>
    <w:rsid w:val="00AB74F1"/>
    <w:rsid w:val="00AB7DF4"/>
    <w:rsid w:val="00AC0200"/>
    <w:rsid w:val="00AC038E"/>
    <w:rsid w:val="00AC07E6"/>
    <w:rsid w:val="00AC149D"/>
    <w:rsid w:val="00AC161C"/>
    <w:rsid w:val="00AC199F"/>
    <w:rsid w:val="00AC1A10"/>
    <w:rsid w:val="00AC2B09"/>
    <w:rsid w:val="00AC2BEE"/>
    <w:rsid w:val="00AC359F"/>
    <w:rsid w:val="00AC4045"/>
    <w:rsid w:val="00AC4123"/>
    <w:rsid w:val="00AC6C98"/>
    <w:rsid w:val="00AC7067"/>
    <w:rsid w:val="00AC7A2A"/>
    <w:rsid w:val="00AD0FF1"/>
    <w:rsid w:val="00AD1DD0"/>
    <w:rsid w:val="00AD1E63"/>
    <w:rsid w:val="00AD2184"/>
    <w:rsid w:val="00AD291E"/>
    <w:rsid w:val="00AD3B3C"/>
    <w:rsid w:val="00AD4705"/>
    <w:rsid w:val="00AD4985"/>
    <w:rsid w:val="00AD4C58"/>
    <w:rsid w:val="00AD6040"/>
    <w:rsid w:val="00AD60E7"/>
    <w:rsid w:val="00AD649E"/>
    <w:rsid w:val="00AD7C7B"/>
    <w:rsid w:val="00AE036E"/>
    <w:rsid w:val="00AE3182"/>
    <w:rsid w:val="00AE3CB1"/>
    <w:rsid w:val="00AE560E"/>
    <w:rsid w:val="00AE5D17"/>
    <w:rsid w:val="00AE5ECC"/>
    <w:rsid w:val="00AF3323"/>
    <w:rsid w:val="00AF452B"/>
    <w:rsid w:val="00AF4E07"/>
    <w:rsid w:val="00AF51BA"/>
    <w:rsid w:val="00AF5261"/>
    <w:rsid w:val="00AF5871"/>
    <w:rsid w:val="00AF76AD"/>
    <w:rsid w:val="00B01138"/>
    <w:rsid w:val="00B02D8F"/>
    <w:rsid w:val="00B03B10"/>
    <w:rsid w:val="00B03F4C"/>
    <w:rsid w:val="00B04960"/>
    <w:rsid w:val="00B04B15"/>
    <w:rsid w:val="00B05204"/>
    <w:rsid w:val="00B05396"/>
    <w:rsid w:val="00B0572B"/>
    <w:rsid w:val="00B05735"/>
    <w:rsid w:val="00B0659F"/>
    <w:rsid w:val="00B06CF1"/>
    <w:rsid w:val="00B07BE2"/>
    <w:rsid w:val="00B1076E"/>
    <w:rsid w:val="00B11485"/>
    <w:rsid w:val="00B1241C"/>
    <w:rsid w:val="00B12477"/>
    <w:rsid w:val="00B12A41"/>
    <w:rsid w:val="00B12CF3"/>
    <w:rsid w:val="00B13094"/>
    <w:rsid w:val="00B13713"/>
    <w:rsid w:val="00B13B59"/>
    <w:rsid w:val="00B14993"/>
    <w:rsid w:val="00B14EBF"/>
    <w:rsid w:val="00B17EE6"/>
    <w:rsid w:val="00B21B16"/>
    <w:rsid w:val="00B22CC3"/>
    <w:rsid w:val="00B23174"/>
    <w:rsid w:val="00B23732"/>
    <w:rsid w:val="00B2410E"/>
    <w:rsid w:val="00B25DBE"/>
    <w:rsid w:val="00B27750"/>
    <w:rsid w:val="00B30192"/>
    <w:rsid w:val="00B3023D"/>
    <w:rsid w:val="00B3079A"/>
    <w:rsid w:val="00B30A18"/>
    <w:rsid w:val="00B320E6"/>
    <w:rsid w:val="00B32C34"/>
    <w:rsid w:val="00B3397D"/>
    <w:rsid w:val="00B35243"/>
    <w:rsid w:val="00B35E59"/>
    <w:rsid w:val="00B3632A"/>
    <w:rsid w:val="00B3671C"/>
    <w:rsid w:val="00B36A75"/>
    <w:rsid w:val="00B36FA2"/>
    <w:rsid w:val="00B373B7"/>
    <w:rsid w:val="00B37F39"/>
    <w:rsid w:val="00B40088"/>
    <w:rsid w:val="00B409FB"/>
    <w:rsid w:val="00B40A7F"/>
    <w:rsid w:val="00B42B0C"/>
    <w:rsid w:val="00B4321C"/>
    <w:rsid w:val="00B4334E"/>
    <w:rsid w:val="00B43B57"/>
    <w:rsid w:val="00B44BB3"/>
    <w:rsid w:val="00B45A11"/>
    <w:rsid w:val="00B45BDB"/>
    <w:rsid w:val="00B461E2"/>
    <w:rsid w:val="00B46999"/>
    <w:rsid w:val="00B47211"/>
    <w:rsid w:val="00B472CC"/>
    <w:rsid w:val="00B503AD"/>
    <w:rsid w:val="00B50E92"/>
    <w:rsid w:val="00B521A1"/>
    <w:rsid w:val="00B52A40"/>
    <w:rsid w:val="00B534CC"/>
    <w:rsid w:val="00B53525"/>
    <w:rsid w:val="00B5379E"/>
    <w:rsid w:val="00B54819"/>
    <w:rsid w:val="00B55109"/>
    <w:rsid w:val="00B555BD"/>
    <w:rsid w:val="00B56E4D"/>
    <w:rsid w:val="00B57F54"/>
    <w:rsid w:val="00B60344"/>
    <w:rsid w:val="00B614F2"/>
    <w:rsid w:val="00B62EC3"/>
    <w:rsid w:val="00B64659"/>
    <w:rsid w:val="00B651A3"/>
    <w:rsid w:val="00B652F8"/>
    <w:rsid w:val="00B65357"/>
    <w:rsid w:val="00B675BC"/>
    <w:rsid w:val="00B700B9"/>
    <w:rsid w:val="00B70F41"/>
    <w:rsid w:val="00B714FD"/>
    <w:rsid w:val="00B71D2A"/>
    <w:rsid w:val="00B72EA1"/>
    <w:rsid w:val="00B73988"/>
    <w:rsid w:val="00B73DCD"/>
    <w:rsid w:val="00B746E4"/>
    <w:rsid w:val="00B75DF6"/>
    <w:rsid w:val="00B7646E"/>
    <w:rsid w:val="00B7754D"/>
    <w:rsid w:val="00B77AB2"/>
    <w:rsid w:val="00B77C9E"/>
    <w:rsid w:val="00B804D8"/>
    <w:rsid w:val="00B80DFE"/>
    <w:rsid w:val="00B8125B"/>
    <w:rsid w:val="00B81BC8"/>
    <w:rsid w:val="00B8235D"/>
    <w:rsid w:val="00B8380D"/>
    <w:rsid w:val="00B85F51"/>
    <w:rsid w:val="00B8611E"/>
    <w:rsid w:val="00B86310"/>
    <w:rsid w:val="00B908AB"/>
    <w:rsid w:val="00B909C8"/>
    <w:rsid w:val="00B90B22"/>
    <w:rsid w:val="00B90BDA"/>
    <w:rsid w:val="00B91569"/>
    <w:rsid w:val="00B91C13"/>
    <w:rsid w:val="00B91E10"/>
    <w:rsid w:val="00B91EA7"/>
    <w:rsid w:val="00B91FA6"/>
    <w:rsid w:val="00B92A89"/>
    <w:rsid w:val="00B943F8"/>
    <w:rsid w:val="00B94D4C"/>
    <w:rsid w:val="00B95322"/>
    <w:rsid w:val="00B9603A"/>
    <w:rsid w:val="00B9796D"/>
    <w:rsid w:val="00BA10E3"/>
    <w:rsid w:val="00BA2ADB"/>
    <w:rsid w:val="00BA2E3E"/>
    <w:rsid w:val="00BA349B"/>
    <w:rsid w:val="00BA34BA"/>
    <w:rsid w:val="00BA3816"/>
    <w:rsid w:val="00BA3D2F"/>
    <w:rsid w:val="00BA4267"/>
    <w:rsid w:val="00BA4BF8"/>
    <w:rsid w:val="00BA60F0"/>
    <w:rsid w:val="00BA670B"/>
    <w:rsid w:val="00BB054D"/>
    <w:rsid w:val="00BB0992"/>
    <w:rsid w:val="00BB12C9"/>
    <w:rsid w:val="00BB1D28"/>
    <w:rsid w:val="00BB2437"/>
    <w:rsid w:val="00BB3B07"/>
    <w:rsid w:val="00BB4D0E"/>
    <w:rsid w:val="00BB4F46"/>
    <w:rsid w:val="00BB5193"/>
    <w:rsid w:val="00BB6517"/>
    <w:rsid w:val="00BB65EB"/>
    <w:rsid w:val="00BB718F"/>
    <w:rsid w:val="00BC13D5"/>
    <w:rsid w:val="00BC1D3E"/>
    <w:rsid w:val="00BC2165"/>
    <w:rsid w:val="00BC2D53"/>
    <w:rsid w:val="00BC36B6"/>
    <w:rsid w:val="00BC3E29"/>
    <w:rsid w:val="00BC4519"/>
    <w:rsid w:val="00BC52AF"/>
    <w:rsid w:val="00BC64BE"/>
    <w:rsid w:val="00BC7011"/>
    <w:rsid w:val="00BD125D"/>
    <w:rsid w:val="00BD14E0"/>
    <w:rsid w:val="00BD230B"/>
    <w:rsid w:val="00BD25DE"/>
    <w:rsid w:val="00BD2F0F"/>
    <w:rsid w:val="00BD3729"/>
    <w:rsid w:val="00BD3C83"/>
    <w:rsid w:val="00BD3E05"/>
    <w:rsid w:val="00BD4801"/>
    <w:rsid w:val="00BD580A"/>
    <w:rsid w:val="00BD58D6"/>
    <w:rsid w:val="00BD6D9B"/>
    <w:rsid w:val="00BD798A"/>
    <w:rsid w:val="00BD7CF9"/>
    <w:rsid w:val="00BE03F9"/>
    <w:rsid w:val="00BE0905"/>
    <w:rsid w:val="00BE0ABB"/>
    <w:rsid w:val="00BE0C0F"/>
    <w:rsid w:val="00BE0EE8"/>
    <w:rsid w:val="00BE24BA"/>
    <w:rsid w:val="00BE289A"/>
    <w:rsid w:val="00BE2A95"/>
    <w:rsid w:val="00BE307B"/>
    <w:rsid w:val="00BE4E90"/>
    <w:rsid w:val="00BE5A66"/>
    <w:rsid w:val="00BE6501"/>
    <w:rsid w:val="00BE6736"/>
    <w:rsid w:val="00BE795F"/>
    <w:rsid w:val="00BF015A"/>
    <w:rsid w:val="00BF113D"/>
    <w:rsid w:val="00BF2019"/>
    <w:rsid w:val="00BF42E3"/>
    <w:rsid w:val="00BF47FD"/>
    <w:rsid w:val="00BF5113"/>
    <w:rsid w:val="00BF71FE"/>
    <w:rsid w:val="00C00142"/>
    <w:rsid w:val="00C0235F"/>
    <w:rsid w:val="00C0350E"/>
    <w:rsid w:val="00C03820"/>
    <w:rsid w:val="00C03927"/>
    <w:rsid w:val="00C04048"/>
    <w:rsid w:val="00C07860"/>
    <w:rsid w:val="00C102B9"/>
    <w:rsid w:val="00C108F5"/>
    <w:rsid w:val="00C11FDD"/>
    <w:rsid w:val="00C12357"/>
    <w:rsid w:val="00C127AF"/>
    <w:rsid w:val="00C13799"/>
    <w:rsid w:val="00C14736"/>
    <w:rsid w:val="00C14824"/>
    <w:rsid w:val="00C1484E"/>
    <w:rsid w:val="00C1490D"/>
    <w:rsid w:val="00C14AA0"/>
    <w:rsid w:val="00C1725A"/>
    <w:rsid w:val="00C17845"/>
    <w:rsid w:val="00C1794E"/>
    <w:rsid w:val="00C2179E"/>
    <w:rsid w:val="00C21AE3"/>
    <w:rsid w:val="00C2203C"/>
    <w:rsid w:val="00C22181"/>
    <w:rsid w:val="00C237B8"/>
    <w:rsid w:val="00C23EDD"/>
    <w:rsid w:val="00C245D9"/>
    <w:rsid w:val="00C255B9"/>
    <w:rsid w:val="00C270B8"/>
    <w:rsid w:val="00C2715F"/>
    <w:rsid w:val="00C277CE"/>
    <w:rsid w:val="00C3007E"/>
    <w:rsid w:val="00C30570"/>
    <w:rsid w:val="00C30678"/>
    <w:rsid w:val="00C30E7B"/>
    <w:rsid w:val="00C31677"/>
    <w:rsid w:val="00C318D7"/>
    <w:rsid w:val="00C31DFD"/>
    <w:rsid w:val="00C32071"/>
    <w:rsid w:val="00C32768"/>
    <w:rsid w:val="00C36DCA"/>
    <w:rsid w:val="00C416E8"/>
    <w:rsid w:val="00C42523"/>
    <w:rsid w:val="00C42529"/>
    <w:rsid w:val="00C4272A"/>
    <w:rsid w:val="00C43261"/>
    <w:rsid w:val="00C43391"/>
    <w:rsid w:val="00C43407"/>
    <w:rsid w:val="00C44BF8"/>
    <w:rsid w:val="00C46154"/>
    <w:rsid w:val="00C465A2"/>
    <w:rsid w:val="00C47316"/>
    <w:rsid w:val="00C4742C"/>
    <w:rsid w:val="00C50034"/>
    <w:rsid w:val="00C50473"/>
    <w:rsid w:val="00C5087D"/>
    <w:rsid w:val="00C5102E"/>
    <w:rsid w:val="00C512AE"/>
    <w:rsid w:val="00C5186E"/>
    <w:rsid w:val="00C5236D"/>
    <w:rsid w:val="00C5252A"/>
    <w:rsid w:val="00C530B7"/>
    <w:rsid w:val="00C547E7"/>
    <w:rsid w:val="00C549CA"/>
    <w:rsid w:val="00C56361"/>
    <w:rsid w:val="00C56FC1"/>
    <w:rsid w:val="00C61B74"/>
    <w:rsid w:val="00C6264E"/>
    <w:rsid w:val="00C6351C"/>
    <w:rsid w:val="00C649A3"/>
    <w:rsid w:val="00C65842"/>
    <w:rsid w:val="00C65C26"/>
    <w:rsid w:val="00C67AF0"/>
    <w:rsid w:val="00C67BCE"/>
    <w:rsid w:val="00C70BC3"/>
    <w:rsid w:val="00C70F6B"/>
    <w:rsid w:val="00C7333F"/>
    <w:rsid w:val="00C734A0"/>
    <w:rsid w:val="00C73ABC"/>
    <w:rsid w:val="00C743CB"/>
    <w:rsid w:val="00C7457C"/>
    <w:rsid w:val="00C74600"/>
    <w:rsid w:val="00C74FE0"/>
    <w:rsid w:val="00C7587C"/>
    <w:rsid w:val="00C76F3C"/>
    <w:rsid w:val="00C77056"/>
    <w:rsid w:val="00C77539"/>
    <w:rsid w:val="00C81F05"/>
    <w:rsid w:val="00C83AEC"/>
    <w:rsid w:val="00C84244"/>
    <w:rsid w:val="00C9102E"/>
    <w:rsid w:val="00C91BC1"/>
    <w:rsid w:val="00C922E9"/>
    <w:rsid w:val="00C92798"/>
    <w:rsid w:val="00C93943"/>
    <w:rsid w:val="00C94C16"/>
    <w:rsid w:val="00C94C65"/>
    <w:rsid w:val="00C9501A"/>
    <w:rsid w:val="00C95683"/>
    <w:rsid w:val="00C958FC"/>
    <w:rsid w:val="00C97258"/>
    <w:rsid w:val="00C979D1"/>
    <w:rsid w:val="00C97E77"/>
    <w:rsid w:val="00CA026D"/>
    <w:rsid w:val="00CA0612"/>
    <w:rsid w:val="00CA0E78"/>
    <w:rsid w:val="00CA192F"/>
    <w:rsid w:val="00CA1BC4"/>
    <w:rsid w:val="00CA28A6"/>
    <w:rsid w:val="00CA3A90"/>
    <w:rsid w:val="00CA56E8"/>
    <w:rsid w:val="00CA5F84"/>
    <w:rsid w:val="00CA77EB"/>
    <w:rsid w:val="00CA7D5C"/>
    <w:rsid w:val="00CB1884"/>
    <w:rsid w:val="00CB1AB2"/>
    <w:rsid w:val="00CB2010"/>
    <w:rsid w:val="00CB2413"/>
    <w:rsid w:val="00CB260B"/>
    <w:rsid w:val="00CB3DDC"/>
    <w:rsid w:val="00CB46BA"/>
    <w:rsid w:val="00CB4824"/>
    <w:rsid w:val="00CB54E0"/>
    <w:rsid w:val="00CB5A86"/>
    <w:rsid w:val="00CB6049"/>
    <w:rsid w:val="00CB606C"/>
    <w:rsid w:val="00CB638C"/>
    <w:rsid w:val="00CB640F"/>
    <w:rsid w:val="00CB66BA"/>
    <w:rsid w:val="00CB6D68"/>
    <w:rsid w:val="00CB6D83"/>
    <w:rsid w:val="00CB72BB"/>
    <w:rsid w:val="00CB7D81"/>
    <w:rsid w:val="00CB7F96"/>
    <w:rsid w:val="00CC039A"/>
    <w:rsid w:val="00CC08B0"/>
    <w:rsid w:val="00CC0EFD"/>
    <w:rsid w:val="00CC28ED"/>
    <w:rsid w:val="00CC30CC"/>
    <w:rsid w:val="00CC331B"/>
    <w:rsid w:val="00CC3660"/>
    <w:rsid w:val="00CC4287"/>
    <w:rsid w:val="00CC4D47"/>
    <w:rsid w:val="00CC6292"/>
    <w:rsid w:val="00CD0109"/>
    <w:rsid w:val="00CD1E0A"/>
    <w:rsid w:val="00CD2368"/>
    <w:rsid w:val="00CD283D"/>
    <w:rsid w:val="00CD4C41"/>
    <w:rsid w:val="00CD52E3"/>
    <w:rsid w:val="00CD576F"/>
    <w:rsid w:val="00CD5AA3"/>
    <w:rsid w:val="00CD5EA8"/>
    <w:rsid w:val="00CD64FC"/>
    <w:rsid w:val="00CD65E5"/>
    <w:rsid w:val="00CD7167"/>
    <w:rsid w:val="00CE112D"/>
    <w:rsid w:val="00CE1E13"/>
    <w:rsid w:val="00CE26CB"/>
    <w:rsid w:val="00CE2784"/>
    <w:rsid w:val="00CE4973"/>
    <w:rsid w:val="00CE66C5"/>
    <w:rsid w:val="00CE6F1F"/>
    <w:rsid w:val="00CE78BA"/>
    <w:rsid w:val="00CE7E18"/>
    <w:rsid w:val="00CF04D4"/>
    <w:rsid w:val="00CF08BE"/>
    <w:rsid w:val="00CF0A23"/>
    <w:rsid w:val="00CF15B2"/>
    <w:rsid w:val="00CF2E6B"/>
    <w:rsid w:val="00CF3289"/>
    <w:rsid w:val="00CF4894"/>
    <w:rsid w:val="00CF54C4"/>
    <w:rsid w:val="00CF5AC8"/>
    <w:rsid w:val="00CF5F12"/>
    <w:rsid w:val="00CF62EE"/>
    <w:rsid w:val="00CF66BF"/>
    <w:rsid w:val="00D02821"/>
    <w:rsid w:val="00D05E81"/>
    <w:rsid w:val="00D06125"/>
    <w:rsid w:val="00D07B2B"/>
    <w:rsid w:val="00D07E7E"/>
    <w:rsid w:val="00D10C88"/>
    <w:rsid w:val="00D11E8C"/>
    <w:rsid w:val="00D131A4"/>
    <w:rsid w:val="00D1325E"/>
    <w:rsid w:val="00D1411E"/>
    <w:rsid w:val="00D156A7"/>
    <w:rsid w:val="00D15D18"/>
    <w:rsid w:val="00D1609F"/>
    <w:rsid w:val="00D1624B"/>
    <w:rsid w:val="00D16B59"/>
    <w:rsid w:val="00D17FD7"/>
    <w:rsid w:val="00D20656"/>
    <w:rsid w:val="00D20F8C"/>
    <w:rsid w:val="00D2260E"/>
    <w:rsid w:val="00D22B70"/>
    <w:rsid w:val="00D2331D"/>
    <w:rsid w:val="00D23527"/>
    <w:rsid w:val="00D2360A"/>
    <w:rsid w:val="00D23C76"/>
    <w:rsid w:val="00D258F5"/>
    <w:rsid w:val="00D26809"/>
    <w:rsid w:val="00D27191"/>
    <w:rsid w:val="00D27895"/>
    <w:rsid w:val="00D27B5E"/>
    <w:rsid w:val="00D31A9A"/>
    <w:rsid w:val="00D32E76"/>
    <w:rsid w:val="00D340D8"/>
    <w:rsid w:val="00D34331"/>
    <w:rsid w:val="00D35642"/>
    <w:rsid w:val="00D3679B"/>
    <w:rsid w:val="00D37392"/>
    <w:rsid w:val="00D40F39"/>
    <w:rsid w:val="00D41F25"/>
    <w:rsid w:val="00D42646"/>
    <w:rsid w:val="00D43875"/>
    <w:rsid w:val="00D440E3"/>
    <w:rsid w:val="00D45D33"/>
    <w:rsid w:val="00D4678F"/>
    <w:rsid w:val="00D52CC0"/>
    <w:rsid w:val="00D52CEA"/>
    <w:rsid w:val="00D54606"/>
    <w:rsid w:val="00D548C7"/>
    <w:rsid w:val="00D54F17"/>
    <w:rsid w:val="00D550AF"/>
    <w:rsid w:val="00D55A68"/>
    <w:rsid w:val="00D561BF"/>
    <w:rsid w:val="00D566C0"/>
    <w:rsid w:val="00D56E14"/>
    <w:rsid w:val="00D57ADB"/>
    <w:rsid w:val="00D60328"/>
    <w:rsid w:val="00D60C13"/>
    <w:rsid w:val="00D61F20"/>
    <w:rsid w:val="00D632B7"/>
    <w:rsid w:val="00D64C8A"/>
    <w:rsid w:val="00D6564B"/>
    <w:rsid w:val="00D65EF2"/>
    <w:rsid w:val="00D673A8"/>
    <w:rsid w:val="00D70B56"/>
    <w:rsid w:val="00D70E3B"/>
    <w:rsid w:val="00D71362"/>
    <w:rsid w:val="00D74817"/>
    <w:rsid w:val="00D7751B"/>
    <w:rsid w:val="00D7756A"/>
    <w:rsid w:val="00D80CE7"/>
    <w:rsid w:val="00D811CF"/>
    <w:rsid w:val="00D81322"/>
    <w:rsid w:val="00D819D1"/>
    <w:rsid w:val="00D83FFE"/>
    <w:rsid w:val="00D85B76"/>
    <w:rsid w:val="00D8603E"/>
    <w:rsid w:val="00D87E63"/>
    <w:rsid w:val="00D90BED"/>
    <w:rsid w:val="00D925E4"/>
    <w:rsid w:val="00D938BB"/>
    <w:rsid w:val="00D93B27"/>
    <w:rsid w:val="00D95219"/>
    <w:rsid w:val="00D95709"/>
    <w:rsid w:val="00D95E12"/>
    <w:rsid w:val="00D96AA6"/>
    <w:rsid w:val="00D97629"/>
    <w:rsid w:val="00D97AB9"/>
    <w:rsid w:val="00DA0179"/>
    <w:rsid w:val="00DA075D"/>
    <w:rsid w:val="00DA1A56"/>
    <w:rsid w:val="00DA1F69"/>
    <w:rsid w:val="00DA25D5"/>
    <w:rsid w:val="00DA27B3"/>
    <w:rsid w:val="00DA3C58"/>
    <w:rsid w:val="00DA4022"/>
    <w:rsid w:val="00DA4CF5"/>
    <w:rsid w:val="00DA5ED7"/>
    <w:rsid w:val="00DA653C"/>
    <w:rsid w:val="00DA68FA"/>
    <w:rsid w:val="00DA7B81"/>
    <w:rsid w:val="00DB11BD"/>
    <w:rsid w:val="00DB2546"/>
    <w:rsid w:val="00DB38C4"/>
    <w:rsid w:val="00DB3BF0"/>
    <w:rsid w:val="00DB3DBE"/>
    <w:rsid w:val="00DB5A1E"/>
    <w:rsid w:val="00DB75D8"/>
    <w:rsid w:val="00DC0FC0"/>
    <w:rsid w:val="00DC1793"/>
    <w:rsid w:val="00DC1994"/>
    <w:rsid w:val="00DC24BF"/>
    <w:rsid w:val="00DC34C1"/>
    <w:rsid w:val="00DC6777"/>
    <w:rsid w:val="00DC69F4"/>
    <w:rsid w:val="00DC7577"/>
    <w:rsid w:val="00DC7601"/>
    <w:rsid w:val="00DD0101"/>
    <w:rsid w:val="00DD1B37"/>
    <w:rsid w:val="00DD2380"/>
    <w:rsid w:val="00DD3338"/>
    <w:rsid w:val="00DD39B3"/>
    <w:rsid w:val="00DD3FB5"/>
    <w:rsid w:val="00DD490C"/>
    <w:rsid w:val="00DD68EA"/>
    <w:rsid w:val="00DD765C"/>
    <w:rsid w:val="00DE00FB"/>
    <w:rsid w:val="00DE0B19"/>
    <w:rsid w:val="00DE14C1"/>
    <w:rsid w:val="00DE184A"/>
    <w:rsid w:val="00DE2EDB"/>
    <w:rsid w:val="00DE367A"/>
    <w:rsid w:val="00DE3D87"/>
    <w:rsid w:val="00DE3F75"/>
    <w:rsid w:val="00DE57AC"/>
    <w:rsid w:val="00DE5FE4"/>
    <w:rsid w:val="00DE631B"/>
    <w:rsid w:val="00DE76CB"/>
    <w:rsid w:val="00DE7D7C"/>
    <w:rsid w:val="00DF08A7"/>
    <w:rsid w:val="00DF0FA1"/>
    <w:rsid w:val="00DF379D"/>
    <w:rsid w:val="00DF4630"/>
    <w:rsid w:val="00DF48F6"/>
    <w:rsid w:val="00DF5DAE"/>
    <w:rsid w:val="00DF5EB6"/>
    <w:rsid w:val="00DF600E"/>
    <w:rsid w:val="00DF655B"/>
    <w:rsid w:val="00DF7B5F"/>
    <w:rsid w:val="00DF7BA4"/>
    <w:rsid w:val="00E00F4D"/>
    <w:rsid w:val="00E02BDC"/>
    <w:rsid w:val="00E03C5E"/>
    <w:rsid w:val="00E03E69"/>
    <w:rsid w:val="00E04629"/>
    <w:rsid w:val="00E04860"/>
    <w:rsid w:val="00E05420"/>
    <w:rsid w:val="00E05C63"/>
    <w:rsid w:val="00E05CC5"/>
    <w:rsid w:val="00E05FB7"/>
    <w:rsid w:val="00E06226"/>
    <w:rsid w:val="00E0633F"/>
    <w:rsid w:val="00E06CE1"/>
    <w:rsid w:val="00E06DE2"/>
    <w:rsid w:val="00E1094B"/>
    <w:rsid w:val="00E11271"/>
    <w:rsid w:val="00E11410"/>
    <w:rsid w:val="00E122F4"/>
    <w:rsid w:val="00E1313E"/>
    <w:rsid w:val="00E13B72"/>
    <w:rsid w:val="00E13EEE"/>
    <w:rsid w:val="00E14BB0"/>
    <w:rsid w:val="00E17FD9"/>
    <w:rsid w:val="00E20BBA"/>
    <w:rsid w:val="00E20EF7"/>
    <w:rsid w:val="00E21A51"/>
    <w:rsid w:val="00E237E0"/>
    <w:rsid w:val="00E23D26"/>
    <w:rsid w:val="00E2429C"/>
    <w:rsid w:val="00E246F7"/>
    <w:rsid w:val="00E24DAE"/>
    <w:rsid w:val="00E25725"/>
    <w:rsid w:val="00E25EF0"/>
    <w:rsid w:val="00E26AC8"/>
    <w:rsid w:val="00E3264A"/>
    <w:rsid w:val="00E32711"/>
    <w:rsid w:val="00E3280D"/>
    <w:rsid w:val="00E32BEC"/>
    <w:rsid w:val="00E339CC"/>
    <w:rsid w:val="00E33BC3"/>
    <w:rsid w:val="00E33FEA"/>
    <w:rsid w:val="00E36230"/>
    <w:rsid w:val="00E37766"/>
    <w:rsid w:val="00E37C73"/>
    <w:rsid w:val="00E37F51"/>
    <w:rsid w:val="00E420B6"/>
    <w:rsid w:val="00E4306D"/>
    <w:rsid w:val="00E431D9"/>
    <w:rsid w:val="00E45BFC"/>
    <w:rsid w:val="00E45DFA"/>
    <w:rsid w:val="00E46FA5"/>
    <w:rsid w:val="00E47F34"/>
    <w:rsid w:val="00E50272"/>
    <w:rsid w:val="00E502A2"/>
    <w:rsid w:val="00E50C21"/>
    <w:rsid w:val="00E51B14"/>
    <w:rsid w:val="00E51D1C"/>
    <w:rsid w:val="00E52D4A"/>
    <w:rsid w:val="00E543A3"/>
    <w:rsid w:val="00E5521D"/>
    <w:rsid w:val="00E552B0"/>
    <w:rsid w:val="00E5618A"/>
    <w:rsid w:val="00E5678E"/>
    <w:rsid w:val="00E56C94"/>
    <w:rsid w:val="00E60C4A"/>
    <w:rsid w:val="00E6161F"/>
    <w:rsid w:val="00E61853"/>
    <w:rsid w:val="00E61E90"/>
    <w:rsid w:val="00E62AEE"/>
    <w:rsid w:val="00E63F82"/>
    <w:rsid w:val="00E65E04"/>
    <w:rsid w:val="00E661A9"/>
    <w:rsid w:val="00E66738"/>
    <w:rsid w:val="00E709B4"/>
    <w:rsid w:val="00E72A54"/>
    <w:rsid w:val="00E7561A"/>
    <w:rsid w:val="00E75D6C"/>
    <w:rsid w:val="00E76A8B"/>
    <w:rsid w:val="00E771CA"/>
    <w:rsid w:val="00E803C1"/>
    <w:rsid w:val="00E80B3D"/>
    <w:rsid w:val="00E80B66"/>
    <w:rsid w:val="00E8182D"/>
    <w:rsid w:val="00E81BA3"/>
    <w:rsid w:val="00E82219"/>
    <w:rsid w:val="00E8358A"/>
    <w:rsid w:val="00E84293"/>
    <w:rsid w:val="00E849B4"/>
    <w:rsid w:val="00E85032"/>
    <w:rsid w:val="00E8589F"/>
    <w:rsid w:val="00E86A59"/>
    <w:rsid w:val="00E91CB1"/>
    <w:rsid w:val="00E93192"/>
    <w:rsid w:val="00E93B35"/>
    <w:rsid w:val="00E94FD7"/>
    <w:rsid w:val="00E95811"/>
    <w:rsid w:val="00E9684A"/>
    <w:rsid w:val="00E96A04"/>
    <w:rsid w:val="00EA0A2E"/>
    <w:rsid w:val="00EA0AFB"/>
    <w:rsid w:val="00EA1FDC"/>
    <w:rsid w:val="00EA2208"/>
    <w:rsid w:val="00EA2BBB"/>
    <w:rsid w:val="00EA30FC"/>
    <w:rsid w:val="00EA44B1"/>
    <w:rsid w:val="00EA57F5"/>
    <w:rsid w:val="00EA5DC9"/>
    <w:rsid w:val="00EA6964"/>
    <w:rsid w:val="00EA6A2C"/>
    <w:rsid w:val="00EA7522"/>
    <w:rsid w:val="00EA78D3"/>
    <w:rsid w:val="00EA79E0"/>
    <w:rsid w:val="00EB0E96"/>
    <w:rsid w:val="00EB1BB8"/>
    <w:rsid w:val="00EB2FF3"/>
    <w:rsid w:val="00EB3900"/>
    <w:rsid w:val="00EB4044"/>
    <w:rsid w:val="00EB6356"/>
    <w:rsid w:val="00EC0483"/>
    <w:rsid w:val="00EC04ED"/>
    <w:rsid w:val="00EC4B00"/>
    <w:rsid w:val="00EC4CC8"/>
    <w:rsid w:val="00EC58C2"/>
    <w:rsid w:val="00EC5C7D"/>
    <w:rsid w:val="00EC7769"/>
    <w:rsid w:val="00EC7F7C"/>
    <w:rsid w:val="00ED0F17"/>
    <w:rsid w:val="00ED1AC7"/>
    <w:rsid w:val="00ED2864"/>
    <w:rsid w:val="00ED3590"/>
    <w:rsid w:val="00EE0330"/>
    <w:rsid w:val="00EE1F63"/>
    <w:rsid w:val="00EE31C6"/>
    <w:rsid w:val="00EE335E"/>
    <w:rsid w:val="00EE34AF"/>
    <w:rsid w:val="00EE4D5A"/>
    <w:rsid w:val="00EE5B5E"/>
    <w:rsid w:val="00EE6761"/>
    <w:rsid w:val="00EE703B"/>
    <w:rsid w:val="00EE7E42"/>
    <w:rsid w:val="00EF0B35"/>
    <w:rsid w:val="00EF1D7F"/>
    <w:rsid w:val="00EF2427"/>
    <w:rsid w:val="00EF3D2C"/>
    <w:rsid w:val="00EF416B"/>
    <w:rsid w:val="00EF491F"/>
    <w:rsid w:val="00EF4967"/>
    <w:rsid w:val="00EF5337"/>
    <w:rsid w:val="00EF606C"/>
    <w:rsid w:val="00F00009"/>
    <w:rsid w:val="00F00DD1"/>
    <w:rsid w:val="00F01152"/>
    <w:rsid w:val="00F01ECE"/>
    <w:rsid w:val="00F02197"/>
    <w:rsid w:val="00F032CE"/>
    <w:rsid w:val="00F038D3"/>
    <w:rsid w:val="00F03BF0"/>
    <w:rsid w:val="00F04E59"/>
    <w:rsid w:val="00F06D4D"/>
    <w:rsid w:val="00F06F8E"/>
    <w:rsid w:val="00F07457"/>
    <w:rsid w:val="00F07D4C"/>
    <w:rsid w:val="00F137A7"/>
    <w:rsid w:val="00F14964"/>
    <w:rsid w:val="00F14CAA"/>
    <w:rsid w:val="00F15C0D"/>
    <w:rsid w:val="00F16EB1"/>
    <w:rsid w:val="00F20704"/>
    <w:rsid w:val="00F20A7A"/>
    <w:rsid w:val="00F21B80"/>
    <w:rsid w:val="00F21C62"/>
    <w:rsid w:val="00F22D60"/>
    <w:rsid w:val="00F236E7"/>
    <w:rsid w:val="00F252B7"/>
    <w:rsid w:val="00F27B7A"/>
    <w:rsid w:val="00F3077D"/>
    <w:rsid w:val="00F3181C"/>
    <w:rsid w:val="00F32417"/>
    <w:rsid w:val="00F3289D"/>
    <w:rsid w:val="00F3300A"/>
    <w:rsid w:val="00F33D48"/>
    <w:rsid w:val="00F35302"/>
    <w:rsid w:val="00F3548A"/>
    <w:rsid w:val="00F35BEF"/>
    <w:rsid w:val="00F36AD3"/>
    <w:rsid w:val="00F40261"/>
    <w:rsid w:val="00F449C4"/>
    <w:rsid w:val="00F45655"/>
    <w:rsid w:val="00F46536"/>
    <w:rsid w:val="00F46584"/>
    <w:rsid w:val="00F5146F"/>
    <w:rsid w:val="00F518AA"/>
    <w:rsid w:val="00F51B14"/>
    <w:rsid w:val="00F53673"/>
    <w:rsid w:val="00F5666F"/>
    <w:rsid w:val="00F5745B"/>
    <w:rsid w:val="00F577BD"/>
    <w:rsid w:val="00F61D87"/>
    <w:rsid w:val="00F63A38"/>
    <w:rsid w:val="00F65237"/>
    <w:rsid w:val="00F66CAB"/>
    <w:rsid w:val="00F671B1"/>
    <w:rsid w:val="00F676F8"/>
    <w:rsid w:val="00F6794E"/>
    <w:rsid w:val="00F704A5"/>
    <w:rsid w:val="00F70E25"/>
    <w:rsid w:val="00F71C1A"/>
    <w:rsid w:val="00F73282"/>
    <w:rsid w:val="00F73B86"/>
    <w:rsid w:val="00F73D52"/>
    <w:rsid w:val="00F74A27"/>
    <w:rsid w:val="00F75DA0"/>
    <w:rsid w:val="00F75EA3"/>
    <w:rsid w:val="00F77962"/>
    <w:rsid w:val="00F77A16"/>
    <w:rsid w:val="00F77F80"/>
    <w:rsid w:val="00F81076"/>
    <w:rsid w:val="00F81303"/>
    <w:rsid w:val="00F81525"/>
    <w:rsid w:val="00F82514"/>
    <w:rsid w:val="00F82B73"/>
    <w:rsid w:val="00F8314E"/>
    <w:rsid w:val="00F83602"/>
    <w:rsid w:val="00F839C1"/>
    <w:rsid w:val="00F846C7"/>
    <w:rsid w:val="00F856DA"/>
    <w:rsid w:val="00F85DEE"/>
    <w:rsid w:val="00F862FC"/>
    <w:rsid w:val="00F866CF"/>
    <w:rsid w:val="00F8779A"/>
    <w:rsid w:val="00F87820"/>
    <w:rsid w:val="00F8782F"/>
    <w:rsid w:val="00F90516"/>
    <w:rsid w:val="00F90782"/>
    <w:rsid w:val="00F9126C"/>
    <w:rsid w:val="00F91E83"/>
    <w:rsid w:val="00F91EA4"/>
    <w:rsid w:val="00F91FC6"/>
    <w:rsid w:val="00F92DD9"/>
    <w:rsid w:val="00F938EF"/>
    <w:rsid w:val="00F94BD1"/>
    <w:rsid w:val="00FA10FF"/>
    <w:rsid w:val="00FA1C54"/>
    <w:rsid w:val="00FA2190"/>
    <w:rsid w:val="00FA27D9"/>
    <w:rsid w:val="00FA45B8"/>
    <w:rsid w:val="00FA5045"/>
    <w:rsid w:val="00FA5959"/>
    <w:rsid w:val="00FA63E1"/>
    <w:rsid w:val="00FA6562"/>
    <w:rsid w:val="00FA68C9"/>
    <w:rsid w:val="00FA7A85"/>
    <w:rsid w:val="00FA7D3E"/>
    <w:rsid w:val="00FB0259"/>
    <w:rsid w:val="00FB03A5"/>
    <w:rsid w:val="00FB18E8"/>
    <w:rsid w:val="00FB1E1E"/>
    <w:rsid w:val="00FB2920"/>
    <w:rsid w:val="00FB3B81"/>
    <w:rsid w:val="00FB3DDC"/>
    <w:rsid w:val="00FB4C3D"/>
    <w:rsid w:val="00FB5FF8"/>
    <w:rsid w:val="00FB68DD"/>
    <w:rsid w:val="00FB7CAB"/>
    <w:rsid w:val="00FC1A07"/>
    <w:rsid w:val="00FC2552"/>
    <w:rsid w:val="00FC28A0"/>
    <w:rsid w:val="00FC32A2"/>
    <w:rsid w:val="00FC34AD"/>
    <w:rsid w:val="00FC508D"/>
    <w:rsid w:val="00FC5335"/>
    <w:rsid w:val="00FC5AEC"/>
    <w:rsid w:val="00FC62FB"/>
    <w:rsid w:val="00FC66B9"/>
    <w:rsid w:val="00FC771B"/>
    <w:rsid w:val="00FD04D8"/>
    <w:rsid w:val="00FD0AA9"/>
    <w:rsid w:val="00FD0AE8"/>
    <w:rsid w:val="00FD23A0"/>
    <w:rsid w:val="00FD2AD8"/>
    <w:rsid w:val="00FD32FF"/>
    <w:rsid w:val="00FD43D7"/>
    <w:rsid w:val="00FD73FD"/>
    <w:rsid w:val="00FD798D"/>
    <w:rsid w:val="00FE0567"/>
    <w:rsid w:val="00FE157E"/>
    <w:rsid w:val="00FE1606"/>
    <w:rsid w:val="00FE1B62"/>
    <w:rsid w:val="00FE1CBA"/>
    <w:rsid w:val="00FE28C4"/>
    <w:rsid w:val="00FE3521"/>
    <w:rsid w:val="00FE4414"/>
    <w:rsid w:val="00FE5EC6"/>
    <w:rsid w:val="00FE5EDA"/>
    <w:rsid w:val="00FE663A"/>
    <w:rsid w:val="00FE6F09"/>
    <w:rsid w:val="00FE7F19"/>
    <w:rsid w:val="00FF0A24"/>
    <w:rsid w:val="00FF1A4C"/>
    <w:rsid w:val="00FF1C43"/>
    <w:rsid w:val="00FF2187"/>
    <w:rsid w:val="00FF3E02"/>
    <w:rsid w:val="00FF3EB9"/>
    <w:rsid w:val="00FF46A5"/>
    <w:rsid w:val="00FF4799"/>
    <w:rsid w:val="00FF5D14"/>
    <w:rsid w:val="00FF7411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729623"/>
  <w15:chartTrackingRefBased/>
  <w15:docId w15:val="{5C3ED0E1-4AA1-4497-848C-2530D264E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11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61B7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61B74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C36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C365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8F065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ヘッダー (文字)"/>
    <w:basedOn w:val="a0"/>
    <w:link w:val="a7"/>
    <w:uiPriority w:val="99"/>
    <w:rsid w:val="008F065D"/>
  </w:style>
  <w:style w:type="paragraph" w:styleId="a9">
    <w:name w:val="footer"/>
    <w:basedOn w:val="a"/>
    <w:link w:val="aa"/>
    <w:uiPriority w:val="99"/>
    <w:unhideWhenUsed/>
    <w:rsid w:val="008F065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フッター (文字)"/>
    <w:basedOn w:val="a0"/>
    <w:link w:val="a9"/>
    <w:uiPriority w:val="99"/>
    <w:rsid w:val="008F065D"/>
  </w:style>
  <w:style w:type="character" w:customStyle="1" w:styleId="2">
    <w:name w:val="未解決のメンション2"/>
    <w:basedOn w:val="a0"/>
    <w:uiPriority w:val="99"/>
    <w:semiHidden/>
    <w:unhideWhenUsed/>
    <w:rsid w:val="00B7754D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6447D2"/>
  </w:style>
  <w:style w:type="paragraph" w:customStyle="1" w:styleId="EndNoteBibliographyTitle">
    <w:name w:val="EndNote Bibliography Title"/>
    <w:basedOn w:val="a"/>
    <w:link w:val="EndNoteBibliographyTitle0"/>
    <w:rsid w:val="0053233A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3233A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53233A"/>
    <w:pPr>
      <w:widowControl w:val="0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3233A"/>
    <w:rPr>
      <w:rFonts w:ascii="游明朝" w:eastAsia="游明朝" w:hAnsi="游明朝"/>
      <w:sz w:val="20"/>
    </w:rPr>
  </w:style>
  <w:style w:type="character" w:customStyle="1" w:styleId="highlight">
    <w:name w:val="highlight"/>
    <w:basedOn w:val="a0"/>
    <w:rsid w:val="00932A8F"/>
  </w:style>
  <w:style w:type="character" w:styleId="ac">
    <w:name w:val="line number"/>
    <w:basedOn w:val="a0"/>
    <w:uiPriority w:val="99"/>
    <w:semiHidden/>
    <w:unhideWhenUsed/>
    <w:rsid w:val="00D54F17"/>
  </w:style>
  <w:style w:type="character" w:styleId="ad">
    <w:name w:val="Placeholder Text"/>
    <w:basedOn w:val="a0"/>
    <w:uiPriority w:val="99"/>
    <w:semiHidden/>
    <w:rsid w:val="00526009"/>
    <w:rPr>
      <w:color w:val="808080"/>
    </w:rPr>
  </w:style>
  <w:style w:type="paragraph" w:styleId="Web">
    <w:name w:val="Normal (Web)"/>
    <w:basedOn w:val="a"/>
    <w:uiPriority w:val="99"/>
    <w:semiHidden/>
    <w:unhideWhenUsed/>
    <w:rsid w:val="001A11FA"/>
    <w:pPr>
      <w:spacing w:before="100" w:beforeAutospacing="1" w:after="100" w:afterAutospacing="1"/>
    </w:pPr>
  </w:style>
  <w:style w:type="character" w:customStyle="1" w:styleId="period">
    <w:name w:val="period"/>
    <w:basedOn w:val="a0"/>
    <w:rsid w:val="00982C3F"/>
  </w:style>
  <w:style w:type="character" w:customStyle="1" w:styleId="cit">
    <w:name w:val="cit"/>
    <w:basedOn w:val="a0"/>
    <w:rsid w:val="00982C3F"/>
  </w:style>
  <w:style w:type="character" w:customStyle="1" w:styleId="citation-doi">
    <w:name w:val="citation-doi"/>
    <w:basedOn w:val="a0"/>
    <w:rsid w:val="00982C3F"/>
  </w:style>
  <w:style w:type="character" w:styleId="ae">
    <w:name w:val="annotation reference"/>
    <w:basedOn w:val="a0"/>
    <w:uiPriority w:val="99"/>
    <w:semiHidden/>
    <w:unhideWhenUsed/>
    <w:rsid w:val="00617A0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617A0A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617A0A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17A0A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17A0A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3">
    <w:name w:val="Emphasis"/>
    <w:basedOn w:val="a0"/>
    <w:uiPriority w:val="20"/>
    <w:qFormat/>
    <w:rsid w:val="00950800"/>
    <w:rPr>
      <w:i/>
      <w:iCs/>
    </w:rPr>
  </w:style>
  <w:style w:type="paragraph" w:styleId="af4">
    <w:name w:val="List Paragraph"/>
    <w:basedOn w:val="a"/>
    <w:uiPriority w:val="34"/>
    <w:qFormat/>
    <w:rsid w:val="0059751C"/>
    <w:pPr>
      <w:ind w:left="720"/>
      <w:contextualSpacing/>
    </w:pPr>
  </w:style>
  <w:style w:type="paragraph" w:styleId="af5">
    <w:name w:val="Quote"/>
    <w:basedOn w:val="a"/>
    <w:next w:val="a"/>
    <w:link w:val="af6"/>
    <w:uiPriority w:val="29"/>
    <w:qFormat/>
    <w:rsid w:val="0003757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ko-KR"/>
    </w:rPr>
  </w:style>
  <w:style w:type="character" w:customStyle="1" w:styleId="af6">
    <w:name w:val="引用文 (文字)"/>
    <w:basedOn w:val="a0"/>
    <w:link w:val="af5"/>
    <w:uiPriority w:val="29"/>
    <w:rsid w:val="0003757F"/>
    <w:rPr>
      <w:i/>
      <w:iCs/>
      <w:color w:val="000000" w:themeColor="text1"/>
      <w:kern w:val="0"/>
      <w:sz w:val="22"/>
      <w:szCs w:val="22"/>
      <w:lang w:eastAsia="ko-KR"/>
    </w:rPr>
  </w:style>
  <w:style w:type="table" w:styleId="5">
    <w:name w:val="Plain Table 5"/>
    <w:basedOn w:val="a1"/>
    <w:uiPriority w:val="45"/>
    <w:rsid w:val="000873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6036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FFF220-DF65-BC48-B060-3AF47D8E6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gi Haruna</cp:lastModifiedBy>
  <cp:revision>50</cp:revision>
  <cp:lastPrinted>2021-01-28T09:08:00Z</cp:lastPrinted>
  <dcterms:created xsi:type="dcterms:W3CDTF">2021-01-20T08:59:00Z</dcterms:created>
  <dcterms:modified xsi:type="dcterms:W3CDTF">2021-02-04T08:32:00Z</dcterms:modified>
</cp:coreProperties>
</file>